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D07AA" w14:textId="3E0282BC" w:rsidR="00C902C9" w:rsidRPr="00477D96" w:rsidRDefault="00C902C9" w:rsidP="00477D96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  <w:bookmarkStart w:id="0" w:name="_Hlk1770531"/>
      <w:r w:rsidRPr="00477D96"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="000A2D34">
        <w:rPr>
          <w:rFonts w:ascii="Times New Roman" w:hAnsi="Times New Roman" w:cs="Times New Roman" w:hint="eastAsia"/>
          <w:b/>
          <w:sz w:val="28"/>
          <w:szCs w:val="28"/>
        </w:rPr>
        <w:t>s</w:t>
      </w:r>
    </w:p>
    <w:bookmarkEnd w:id="0"/>
    <w:p w14:paraId="61DBB6A9" w14:textId="77777777" w:rsidR="00C902C9" w:rsidRPr="00C902C9" w:rsidRDefault="00C902C9" w:rsidP="00C902C9">
      <w:pPr>
        <w:rPr>
          <w:rFonts w:ascii="Times New Roman" w:hAnsi="Times New Roman" w:cs="Times New Roman"/>
          <w:szCs w:val="21"/>
        </w:rPr>
      </w:pPr>
    </w:p>
    <w:p w14:paraId="008F571E" w14:textId="77E99ECA" w:rsidR="00460004" w:rsidRDefault="00CE05B4">
      <w:pPr>
        <w:rPr>
          <w:rFonts w:ascii="Times New Roman" w:hAnsi="Times New Roman" w:cs="Times New Roman"/>
          <w:szCs w:val="21"/>
        </w:rPr>
      </w:pPr>
      <w:r w:rsidRPr="00653615">
        <w:rPr>
          <w:rFonts w:ascii="Times New Roman" w:hAnsi="Times New Roman" w:cs="Times New Roman"/>
          <w:b/>
          <w:szCs w:val="21"/>
        </w:rPr>
        <w:t>T</w:t>
      </w:r>
      <w:r w:rsidR="003F3293">
        <w:rPr>
          <w:rFonts w:ascii="Times New Roman" w:hAnsi="Times New Roman" w:cs="Times New Roman"/>
          <w:b/>
          <w:szCs w:val="21"/>
        </w:rPr>
        <w:t>ABLE</w:t>
      </w:r>
      <w:r w:rsidRPr="00653615">
        <w:rPr>
          <w:rFonts w:ascii="Times New Roman" w:hAnsi="Times New Roman" w:cs="Times New Roman"/>
          <w:b/>
          <w:szCs w:val="21"/>
        </w:rPr>
        <w:t xml:space="preserve"> S1</w:t>
      </w:r>
      <w:r w:rsidR="003F3293">
        <w:rPr>
          <w:rFonts w:ascii="Times New Roman" w:hAnsi="Times New Roman" w:cs="Times New Roman"/>
          <w:b/>
          <w:szCs w:val="21"/>
        </w:rPr>
        <w:t xml:space="preserve"> </w:t>
      </w:r>
      <w:r w:rsidR="003F3293">
        <w:rPr>
          <w:rFonts w:ascii="SimSun" w:eastAsia="SimSun" w:hAnsi="SimSun" w:cs="Times New Roman" w:hint="eastAsia"/>
          <w:b/>
          <w:szCs w:val="21"/>
        </w:rPr>
        <w:t>|</w:t>
      </w:r>
      <w:r w:rsidRPr="00CE05B4">
        <w:rPr>
          <w:rFonts w:ascii="Times New Roman" w:hAnsi="Times New Roman" w:cs="Times New Roman"/>
          <w:szCs w:val="21"/>
        </w:rPr>
        <w:t xml:space="preserve"> Top </w:t>
      </w:r>
      <w:r w:rsidR="00460004">
        <w:rPr>
          <w:rFonts w:ascii="Times New Roman" w:hAnsi="Times New Roman" w:cs="Times New Roman"/>
          <w:szCs w:val="21"/>
        </w:rPr>
        <w:t>100</w:t>
      </w:r>
      <w:r w:rsidRPr="00CE05B4">
        <w:rPr>
          <w:rFonts w:ascii="Times New Roman" w:hAnsi="Times New Roman" w:cs="Times New Roman"/>
          <w:szCs w:val="21"/>
        </w:rPr>
        <w:t xml:space="preserve"> differentially expressed </w:t>
      </w:r>
      <w:proofErr w:type="spellStart"/>
      <w:r w:rsidRPr="00CE05B4">
        <w:rPr>
          <w:rFonts w:ascii="Times New Roman" w:hAnsi="Times New Roman" w:cs="Times New Roman"/>
          <w:szCs w:val="21"/>
        </w:rPr>
        <w:t>lncRNAs</w:t>
      </w:r>
      <w:proofErr w:type="spellEnd"/>
      <w:r w:rsidRPr="00CE05B4">
        <w:rPr>
          <w:rFonts w:ascii="Times New Roman" w:hAnsi="Times New Roman" w:cs="Times New Roman"/>
          <w:szCs w:val="21"/>
        </w:rPr>
        <w:t xml:space="preserve"> between HCC and adjacent tissues</w:t>
      </w:r>
      <w:r w:rsidR="003F3293">
        <w:rPr>
          <w:rFonts w:ascii="Times New Roman" w:hAnsi="Times New Roman" w:cs="Times New Roman"/>
          <w:szCs w:val="21"/>
        </w:rPr>
        <w:t>.</w:t>
      </w:r>
    </w:p>
    <w:tbl>
      <w:tblPr>
        <w:tblW w:w="10488" w:type="dxa"/>
        <w:jc w:val="center"/>
        <w:tblLook w:val="04A0" w:firstRow="1" w:lastRow="0" w:firstColumn="1" w:lastColumn="0" w:noHBand="0" w:noVBand="1"/>
      </w:tblPr>
      <w:tblGrid>
        <w:gridCol w:w="1701"/>
        <w:gridCol w:w="1984"/>
        <w:gridCol w:w="2891"/>
        <w:gridCol w:w="1134"/>
        <w:gridCol w:w="1531"/>
        <w:gridCol w:w="1247"/>
      </w:tblGrid>
      <w:tr w:rsidR="003422C3" w:rsidRPr="003422C3" w14:paraId="7F286477" w14:textId="77777777" w:rsidTr="003422C3">
        <w:trPr>
          <w:trHeight w:val="397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998CC" w14:textId="77777777" w:rsidR="003422C3" w:rsidRPr="003422C3" w:rsidRDefault="003422C3" w:rsidP="003422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C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7BC61" w14:textId="77777777" w:rsidR="003422C3" w:rsidRPr="003422C3" w:rsidRDefault="003422C3" w:rsidP="003422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018C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nsembl</w:t>
            </w:r>
            <w:proofErr w:type="spellEnd"/>
            <w:r w:rsidRPr="000018C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288CA" w14:textId="77777777" w:rsidR="003422C3" w:rsidRPr="003422C3" w:rsidRDefault="003422C3" w:rsidP="003422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C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68606" w14:textId="77777777" w:rsidR="003422C3" w:rsidRPr="003422C3" w:rsidRDefault="003422C3" w:rsidP="003422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C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Log</w:t>
            </w:r>
            <w:r w:rsidRPr="000018C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vertAlign w:val="subscript"/>
              </w:rPr>
              <w:t>2</w:t>
            </w:r>
            <w:r w:rsidRPr="000018C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(FC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06973" w14:textId="77777777" w:rsidR="003422C3" w:rsidRPr="003422C3" w:rsidRDefault="003422C3" w:rsidP="003422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CC">
              <w:rPr>
                <w:rFonts w:ascii="Times New Roman" w:eastAsia="DengXian" w:hAnsi="Times New Roman" w:cs="Times New Roman" w:hint="eastAsia"/>
                <w:b/>
                <w:i/>
                <w:color w:val="000000"/>
                <w:kern w:val="0"/>
                <w:sz w:val="22"/>
              </w:rPr>
              <w:t>P</w:t>
            </w:r>
            <w:r w:rsidRPr="000018C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A2F61" w14:textId="77777777" w:rsidR="003422C3" w:rsidRPr="003422C3" w:rsidRDefault="003422C3" w:rsidP="003422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018C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Regulation</w:t>
            </w:r>
          </w:p>
        </w:tc>
      </w:tr>
      <w:tr w:rsidR="006E12B9" w:rsidRPr="003422C3" w14:paraId="63B48F06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2D5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GL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D25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24189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6A3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:176173195-176188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7734" w14:textId="5E33BEC5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.1456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CDAB6" w14:textId="5D04C4D5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655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434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110DEAEB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B4A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8SIA6-A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D5A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0483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E66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0:17386936-17413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8728" w14:textId="022A77EB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7092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EFB0C" w14:textId="6A0B5F6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103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DC5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0469284C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E48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ND2-A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00D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712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CE6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4:173527270-173591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9D54" w14:textId="32471883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1248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C98E6" w14:textId="09DD0BF2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425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934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1FB03276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97B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92384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2D5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5988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29D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6:88881038-88887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BD33B" w14:textId="6C841E86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8431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775E" w14:textId="675E536D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914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316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516C7826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A91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NDR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ABF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838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8BF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6:86474529-86509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072E" w14:textId="2393EFB8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8032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D583C" w14:textId="065AC078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323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DE8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0E1E83B5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3B1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X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FA2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2667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D23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:144667967-145262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5E54A" w14:textId="7D60353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7674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1DE7" w14:textId="451CD014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915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EE7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0D2FE7C4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71D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36518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5DE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7206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B50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:156637783-156641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15B6F" w14:textId="6EE58059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7464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D9582" w14:textId="7D676009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219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4A1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3F1D7FE9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FF6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0416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EAE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033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B3F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7:11180902-11520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96BA9" w14:textId="7579D7BB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6833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43D8A" w14:textId="4A02E37D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.763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967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27D06498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E81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7orf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50B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18701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285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7:61411751-61413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122A5" w14:textId="5E561572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6602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AE9E3" w14:textId="3FA2CF45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126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6A0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6E2DE5D6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D5F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XAP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27C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0619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600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2:15784959-15829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7C449" w14:textId="2781A1A3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6547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F2E5" w14:textId="7C02285E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229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14E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75EEED01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245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DX11-A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446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4561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E37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2:31020763-31073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115B" w14:textId="3322C148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5598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CCFD0" w14:textId="45100438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772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2CD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61752B3E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2D9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04809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8E7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339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1CD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:240954617-240967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8FAA9" w14:textId="575DC38B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53188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4F2B9" w14:textId="231EB462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.271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681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2B090583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C5E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99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540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0586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AA2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1:1665597-1667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35B51" w14:textId="432383E9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5068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2D351" w14:textId="12ECEB5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994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C0A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5CB80269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3E9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F16514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218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285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3F7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1:28439346-28674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1B43D" w14:textId="4488685F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4728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533D" w14:textId="3B324AF9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254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252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0F35D506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6DA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365181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950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7240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326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:156641666-156644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0BBD2" w14:textId="4018DF7A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4533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2258E" w14:textId="01DC3222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.545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904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63CD8AFE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FEB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CO1-A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09B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2435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B8E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:165768929-165775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4BD4" w14:textId="1542126E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4406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0F7C8" w14:textId="26C42EF3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237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7F7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4CB00D1A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0F0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4765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A12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2385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9A6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7:520391-525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D5813" w14:textId="22C9C7E6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4405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8ACC5" w14:textId="5F95160A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.07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A93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49333217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852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10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C3F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4917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086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4:184893871-184899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87FE7" w14:textId="3206966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3991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F94C3" w14:textId="1C1BDD7D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58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E07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0A858938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80E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6E-D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3B5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4731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6A7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8:142981738-143018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66793" w14:textId="41C4AAB6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39268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03949" w14:textId="777BF56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587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78E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03F94AAD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E58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0454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A6F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2579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F31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7:26372144-26376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0F339" w14:textId="30D5D1EC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3926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AAF3" w14:textId="60707C9E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.752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EC9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1F8A9463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73C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239809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D4E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2773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E84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:148159213-148254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ED7E2" w14:textId="15E3215B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36688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CE3E0" w14:textId="698158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330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DBF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148D8FD3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703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09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7DB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758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B4D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8:42159283-42691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A64E3" w14:textId="458352A3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3667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D5A2A" w14:textId="222BB01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37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E74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48DCE759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3CE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NF252P-A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A2E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5555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B0D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8:145002811-145006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7E6F0" w14:textId="5A0601FE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32084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37B0C" w14:textId="2B318A46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283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70E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7622D2F8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247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10961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A89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768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A8D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6:43995723-44074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6FCAD" w14:textId="338751C1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3148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8633E" w14:textId="5B7706EB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904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3F0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4292EC6A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75B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7316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F6F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045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943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3:50260303-50263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9A8B8" w14:textId="695822D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3119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A7129" w14:textId="4B7C438D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323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155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65ABABC7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817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HIP-A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703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4889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366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4:144642922-144661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5613" w14:textId="753D881D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2712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D015F" w14:textId="018E65EB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211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9DF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524602FD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EC5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16243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0FB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4315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622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:180944042-180976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58D17" w14:textId="549BC3F5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25148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283EC" w14:textId="4A59C068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676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C30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65FF59E0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922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590666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DD3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2995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8AE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:156646507-156661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E780" w14:textId="76B97EEB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248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50CD1" w14:textId="0E0B70E1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.137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766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0D584248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E32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N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5ED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4569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A05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6:54918863-54929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3C70" w14:textId="4546F34F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1777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5594" w14:textId="692E0B4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994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CDC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37755A27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88B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9105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B60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18795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642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5:30624494-30772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28FFE" w14:textId="4DF0F3F1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1672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AF816" w14:textId="144ABA18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787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44B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017D5B5D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680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PN10-D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B6E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094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AEC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:240582700-240586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4F3DD" w14:textId="2FCB4103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15788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1F5B" w14:textId="3A7CBEE4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995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B72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0B6B319F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A14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353708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036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7290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20C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:179881607-179882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8BD18" w14:textId="2389EF7A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1561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B33E9" w14:textId="3935B462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986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449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278A27E2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4F4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05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C25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2703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6CF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7:72323123-72640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FDB68" w14:textId="7DB4D78F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15148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11926" w14:textId="010E1FB2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.224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7DB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331D6525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BE5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121906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485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7522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CE9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0:33655701-33656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5CF19" w14:textId="1DBE8AA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1308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6D429" w14:textId="286F8CE4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966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202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3F7EA35C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0D9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13616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28D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7188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381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6:15243923-15245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F937C" w14:textId="31D9EC54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1136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E0AD" w14:textId="031199D1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.113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248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777F6857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DE3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06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672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577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4EC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:215611563-215843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5187" w14:textId="104C2D2F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1070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774D9" w14:textId="15E2A6E4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.230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634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40C5527D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D1B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4SF19-A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E42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589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715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3:196318330-196325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57018" w14:textId="556E0F4F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0730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A14A0" w14:textId="71DDCB68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088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F1A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6C996371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5AA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16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93C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392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5AD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1:45593654-45603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EDB5A" w14:textId="7A4E1C1E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045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1EA55" w14:textId="33292749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.205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822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25EADF13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CC4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92119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AA2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7446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CAD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6:21950218-21951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ECC82" w14:textId="2199A39C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0310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883B8" w14:textId="3D0A1AC1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.658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2AA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35C43147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9B4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AFG-D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595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568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81A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7:81927829-81930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A0BD" w14:textId="1E266321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0296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B2790" w14:textId="76742986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159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7BE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5FB5E8CD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462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14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824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438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EEA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1:34745757-34784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F749A" w14:textId="41B59918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0292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F0D2" w14:textId="2C8E5A3A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724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569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7D55AA42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DA4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CG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00B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294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05B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6:33249534-33254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FFF3E" w14:textId="6EBEF8B8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02667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F99E2" w14:textId="7F06C25C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403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3AF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62B31328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9D5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8739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D3B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200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0DC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7:909632-911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CDC76" w14:textId="2F58A43B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0255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286EA" w14:textId="3530CF52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956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962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0B6D7FF6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E03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9217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788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073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1D9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7:5475804-5479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B6945" w14:textId="76A128CC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0195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24007" w14:textId="7FE23BDC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655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1CB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2CDAFA63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ADE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M1P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215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4687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8C1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5:75727670-75738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6D5CD" w14:textId="1FA7113F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0047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0C30" w14:textId="408D6AC1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.758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6AC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2E9670FB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7F7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11-98G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718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694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BB0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:156446412-156456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FE7D" w14:textId="674D7088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0026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D52F" w14:textId="59114B5F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049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226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1D96B06C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236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02953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E91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7323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C3D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7:1464497-1467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AA4FD" w14:textId="20E2F8A9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9989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832E3" w14:textId="2352F669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450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F20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11B2F3AE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CEA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LK-A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28C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952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05A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3:123585542-123644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A9E34" w14:textId="3E6A2A69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98019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4215B" w14:textId="342CAD7E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998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928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190F91B7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269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0875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3FA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4388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8FC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3:149384179-149385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E035B" w14:textId="09E9CEC5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9572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399E5" w14:textId="30BE8245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919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A5E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64F4C22A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DF6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10719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C4D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7093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1B5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7:25948657-25949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B645" w14:textId="69AE202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9545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2A7D" w14:textId="4B0851F2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.831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EAC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05442CA7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C39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99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34C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0586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5D4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1:1683269-1685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071D5" w14:textId="58134D2E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9512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BF5D0" w14:textId="7BD4FE68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10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E2B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4EB83F37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BAC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RP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B31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5033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862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5:27472292-27496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D1EE6" w14:textId="7784CA94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9488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0EEF" w14:textId="239A91B8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013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B53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465B12B7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0B1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08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DFE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2480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480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:47179250-47180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2DDA" w14:textId="3C5C8D0C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9435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E107" w14:textId="7F1FC4E4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233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CBC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5C4423AC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E1A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13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AD9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092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340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2:19171395-19172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0BC0A" w14:textId="459BD3CF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9308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AB5E1" w14:textId="7968BC8C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.166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687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2025B078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6F2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O3O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F3B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5849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ED4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4:101552221-101560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968B3" w14:textId="06198CDC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9293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285CD" w14:textId="6D2E485A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170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DD1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6B59B884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C1C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7906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2B5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4805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3F6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8:109644115-109648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74D5" w14:textId="1D3D938A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9283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EE3D" w14:textId="6D017D3C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975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725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7FB11325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874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32192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9B3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840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608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1:9459556-9460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E2D3" w14:textId="5E51D0C6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927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92F0" w14:textId="117FBF94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.166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FCA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00DFFCDE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694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NHG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A5E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8139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6CD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5:139274102-139283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10B42" w14:textId="03C32C4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9273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C1AF" w14:textId="3618466D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592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473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3D8CD4DF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90D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26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3B5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5098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46E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4:3758748-3763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34EE1" w14:textId="7185517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98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FFB3" w14:textId="19AF1691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.738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80C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78F37905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42C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12183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CF5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7543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30E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0:62402236-62405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976F" w14:textId="22922CC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848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A59C9" w14:textId="08306564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424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536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3928246F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B68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182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CFF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17517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847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0:25763466-25868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65ACC" w14:textId="5CCB8D5A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757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5FE1B" w14:textId="637EFCA4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.427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32E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12E55A37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7F9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1100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298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5069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560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4:69182100-69216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F9F9C" w14:textId="07FA9A1A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712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AFA70" w14:textId="6F22216D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727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819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6ABF2626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AED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12313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7D8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947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241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9:58440448-58445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C73B5" w14:textId="33F69A35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699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FB44F" w14:textId="62F09056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.848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EE1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3ECB4155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5D5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ALC-A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BA4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4708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051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8:103156990-103298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53DE9" w14:textId="1686B70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685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4DA3A" w14:textId="041AD195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.985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C0F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10E3A40C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3AE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KSCAN2-D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DF1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7492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B5D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6:25257952-25261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A11A9" w14:textId="49283DDE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664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45358" w14:textId="1D9ED75B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106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0D5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2738883D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0C1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1028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B7B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4888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832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5:68430427-68434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789E6" w14:textId="27DA3B93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554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1F368" w14:textId="4C8C3F12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643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8EC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434C9A28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450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NCOC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189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5374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A2F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8:142702252-142726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6061" w14:textId="7A2C4CA4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499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E6A57" w14:textId="5209F814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219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643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487B443A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BF2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CC1-A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439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7127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88D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3:129893871-129918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690A" w14:textId="10853268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404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98DE8" w14:textId="2EACE2B5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.795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DF1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10675D7E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2FA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ZD10-A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DCB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5020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951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2:130144315-130162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894C9" w14:textId="60EB78F3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357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0CAA6" w14:textId="1E0C1EE5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454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FDC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671C2392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713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DRKH-A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CE3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0328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737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:151790804-151794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E5626" w14:textId="448BF2D2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239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BD94E" w14:textId="083A5098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232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559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50FF01CE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8E3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07959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258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5361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6E3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8:23071377-23074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9A9B7" w14:textId="47EF3562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214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0AFBD" w14:textId="33855B4B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.785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D2D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4C98DA22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202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24506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CD6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7927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336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2:22264601-22273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8AC5F" w14:textId="3EDFDB4D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210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6399" w14:textId="1F2A442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529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A91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5581A7E1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180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39105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926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27619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220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9:129575409-129584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577B5" w14:textId="2CECE5A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1338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E47EE" w14:textId="09ABCED4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874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1B9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2E413B5A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40C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0653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C43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134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8AF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9:2727743-2729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95D9" w14:textId="1731FE0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132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66C31" w14:textId="12E5AF9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.112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5CC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0D812022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A53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11-529E1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022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164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839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4:3503597-3504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A17E3" w14:textId="73E9F56D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114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31A81" w14:textId="061CCFC9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036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CC2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6330055D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66A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12177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1E9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7441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2FD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0:25239007-25245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958C0" w14:textId="717955F9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058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E9650" w14:textId="2159B61A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891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6FB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2E896385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B5F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LG5-A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EE9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387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0E9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0:77927372-77929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D9ABD" w14:textId="56E42991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80269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60878" w14:textId="6AF542E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561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CC3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2C50CF4C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B87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07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5EB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311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5B0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0:4201141-4243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F5556" w14:textId="0A1B801D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9799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9697" w14:textId="2CD3560D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769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EA3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6C60BDCB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65B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1020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AFF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7132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97C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2:89367807-89369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7901" w14:textId="5C0E833E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951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8D390" w14:textId="029BFA7B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400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F7A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24BE30EC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FA9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23722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AD8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065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AD0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7:57404771-57416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29F04" w14:textId="33CDCFE5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947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1C24" w14:textId="27D494B5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.879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7A0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36F79D61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8C4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1659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332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2790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161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5:55995167-56003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4FAB" w14:textId="79AD4D05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941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0866" w14:textId="38FF94FE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044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EA2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0196FAB0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697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021707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717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2827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B26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2:38667585-38681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00E6" w14:textId="0870A7F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870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82530" w14:textId="6988D134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217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6DA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14016BDC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E2F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3910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097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725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543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8:80183680-80202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46C21" w14:textId="64E7640C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8458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506C8" w14:textId="52C1A1B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567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E37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52EFD889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9FE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L15821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379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091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3B9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0:112823490-112827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E89CA" w14:textId="1BF6139A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818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8C8E0" w14:textId="57ADC300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219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FF9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7A4812FB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DEB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FPM2-A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7E8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5100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B4E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8:105780246-106060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A96F" w14:textId="4A5ABC5B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807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EF026" w14:textId="78CCB5BD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376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C01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5208F544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19F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PLIN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49C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683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862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8:3466250-3478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1443E" w14:textId="15F8DEDB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805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3B47A" w14:textId="3C9D477F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121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576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15019A5E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0C4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36108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63E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105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5EE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5:99128832-99131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2F57" w14:textId="078A2B56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8055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111DE" w14:textId="3191ACC1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154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55C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26608425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C609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06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48D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267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7C6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9:36313067-36331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F51C8" w14:textId="5AAD496C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602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4D81" w14:textId="74AD25D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156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449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60311ABD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46F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17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906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2551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E11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:226083639-226090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CC889" w14:textId="44E6A381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561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5E471" w14:textId="4F4682D2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.07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B77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4E8CD3E4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A6D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1373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77D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7055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693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:157877683-157878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21A9C" w14:textId="5F1B5B96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561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9728" w14:textId="5B5F809F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271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B41F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7725B525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A86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13938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167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7588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61F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3:110613082-110616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E6506" w14:textId="37956D86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50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63E12" w14:textId="6F2189B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.280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F66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0F3A3345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4EE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1327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63D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101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D41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2:119476448-119487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852AC" w14:textId="7A9773F6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4328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83B92" w14:textId="205B7198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194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148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0D6A1E8D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A8B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357079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8B3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3795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423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:43944370-43946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379F8" w14:textId="1F488CBF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4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B0333" w14:textId="0524F8A9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989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88C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6A86B6D0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BC3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27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B41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4552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903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1:9754770-9759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5FD27" w14:textId="3D4C2FE9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37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9337" w14:textId="7C120AE2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261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7AD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14872336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3D8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05219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2AF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18109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BF9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8:143696154-143698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4BB60" w14:textId="2ED6E426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373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54291" w14:textId="22EC7315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.01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95B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1644F209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9C0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09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37A6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8120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87E3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9:35858738-35865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4EC3B" w14:textId="04FB4BDE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34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741F7" w14:textId="17A96E8A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.631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72D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2D3BBCA4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F8C4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9985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6B90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541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76F7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7:59202677-59203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C9AC0" w14:textId="379A30C2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248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99A5C" w14:textId="26DF2DBC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378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706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103D8708" w14:textId="77777777" w:rsidTr="006E12B9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B34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2090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5A2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17906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35D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9:35105969-35107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BC210" w14:textId="314D434A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225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BFCC" w14:textId="6859E109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.734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C2BB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6E12B9" w:rsidRPr="003422C3" w14:paraId="4ABD625B" w14:textId="77777777" w:rsidTr="00401B0E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0491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38356.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ED2A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183154</w:t>
            </w:r>
          </w:p>
        </w:tc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50D5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8:37734761-377374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11B66C" w14:textId="7C1B4C4A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21122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902C2C" w14:textId="38B2D7B5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6.485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4CC8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6E12B9" w:rsidRPr="003422C3" w14:paraId="4598FDB7" w14:textId="77777777" w:rsidTr="00401B0E">
        <w:trPr>
          <w:trHeight w:val="283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324C2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QTNF1-AS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60F4E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SG00000265096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DB3C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17:79019209-790276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08539C" w14:textId="3E4AADFE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6F9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.71759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C44BD" w14:textId="4CD4F22C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.460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Pr="006E12B9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5E1ED" w14:textId="77777777" w:rsidR="006E12B9" w:rsidRPr="003422C3" w:rsidRDefault="006E12B9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2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</w:tbl>
    <w:p w14:paraId="1E6B4F56" w14:textId="4149AF0E" w:rsidR="00816227" w:rsidRDefault="00816227">
      <w:pPr>
        <w:rPr>
          <w:rFonts w:ascii="Times New Roman" w:hAnsi="Times New Roman" w:cs="Times New Roman"/>
        </w:rPr>
      </w:pPr>
    </w:p>
    <w:p w14:paraId="42CD888C" w14:textId="61FC423E" w:rsidR="00C16B64" w:rsidRDefault="00C16B64">
      <w:pPr>
        <w:rPr>
          <w:rFonts w:ascii="Times New Roman" w:hAnsi="Times New Roman" w:cs="Times New Roman"/>
        </w:rPr>
      </w:pPr>
    </w:p>
    <w:p w14:paraId="25862722" w14:textId="2697F854" w:rsidR="00C16B64" w:rsidRDefault="00C16B64">
      <w:pPr>
        <w:rPr>
          <w:rFonts w:ascii="Times New Roman" w:hAnsi="Times New Roman" w:cs="Times New Roman"/>
        </w:rPr>
      </w:pPr>
    </w:p>
    <w:p w14:paraId="2F1E721A" w14:textId="77777777" w:rsidR="00C16B64" w:rsidRDefault="00C16B64">
      <w:pPr>
        <w:rPr>
          <w:rFonts w:ascii="Times New Roman" w:hAnsi="Times New Roman" w:cs="Times New Roman"/>
        </w:rPr>
      </w:pPr>
    </w:p>
    <w:p w14:paraId="4F14C971" w14:textId="6B80DB3A" w:rsidR="00816227" w:rsidRDefault="00816227">
      <w:pPr>
        <w:rPr>
          <w:rFonts w:ascii="Times New Roman" w:hAnsi="Times New Roman" w:cs="Times New Roman"/>
        </w:rPr>
      </w:pPr>
    </w:p>
    <w:p w14:paraId="49671E7B" w14:textId="1409296E" w:rsidR="00816227" w:rsidRDefault="00816227">
      <w:pPr>
        <w:rPr>
          <w:rFonts w:ascii="Times New Roman" w:hAnsi="Times New Roman" w:cs="Times New Roman"/>
        </w:rPr>
      </w:pPr>
    </w:p>
    <w:p w14:paraId="3E872525" w14:textId="61A8E185" w:rsidR="00816227" w:rsidRDefault="00816227">
      <w:pPr>
        <w:rPr>
          <w:rFonts w:ascii="Times New Roman" w:hAnsi="Times New Roman" w:cs="Times New Roman"/>
        </w:rPr>
      </w:pPr>
    </w:p>
    <w:p w14:paraId="26E0866E" w14:textId="0E91FF02" w:rsidR="00816227" w:rsidRDefault="00816227">
      <w:pPr>
        <w:rPr>
          <w:rFonts w:ascii="Times New Roman" w:hAnsi="Times New Roman" w:cs="Times New Roman"/>
        </w:rPr>
      </w:pPr>
    </w:p>
    <w:p w14:paraId="11F0A96D" w14:textId="58A068D4" w:rsidR="00816227" w:rsidRDefault="00816227">
      <w:pPr>
        <w:rPr>
          <w:rFonts w:ascii="Times New Roman" w:hAnsi="Times New Roman" w:cs="Times New Roman"/>
        </w:rPr>
      </w:pPr>
    </w:p>
    <w:p w14:paraId="1CE269A1" w14:textId="34FB0C72" w:rsidR="00816227" w:rsidRDefault="00816227">
      <w:pPr>
        <w:rPr>
          <w:rFonts w:ascii="Times New Roman" w:hAnsi="Times New Roman" w:cs="Times New Roman"/>
        </w:rPr>
      </w:pPr>
    </w:p>
    <w:p w14:paraId="1E194BC8" w14:textId="4B7CED61" w:rsidR="00816227" w:rsidRDefault="00816227">
      <w:pPr>
        <w:rPr>
          <w:rFonts w:ascii="Times New Roman" w:hAnsi="Times New Roman" w:cs="Times New Roman"/>
        </w:rPr>
      </w:pPr>
    </w:p>
    <w:p w14:paraId="12AB8526" w14:textId="591FAD4A" w:rsidR="00816227" w:rsidRDefault="00816227">
      <w:pPr>
        <w:rPr>
          <w:rFonts w:ascii="Times New Roman" w:hAnsi="Times New Roman" w:cs="Times New Roman"/>
        </w:rPr>
      </w:pPr>
    </w:p>
    <w:p w14:paraId="2F47C959" w14:textId="70043086" w:rsidR="00816227" w:rsidRDefault="00816227">
      <w:pPr>
        <w:rPr>
          <w:rFonts w:ascii="Times New Roman" w:hAnsi="Times New Roman" w:cs="Times New Roman"/>
        </w:rPr>
      </w:pPr>
    </w:p>
    <w:p w14:paraId="6BC672AC" w14:textId="372A2333" w:rsidR="00816227" w:rsidRDefault="00816227">
      <w:pPr>
        <w:rPr>
          <w:rFonts w:ascii="Times New Roman" w:hAnsi="Times New Roman" w:cs="Times New Roman"/>
        </w:rPr>
      </w:pPr>
    </w:p>
    <w:p w14:paraId="669538F6" w14:textId="05B7229E" w:rsidR="00816227" w:rsidRDefault="00816227">
      <w:pPr>
        <w:rPr>
          <w:rFonts w:ascii="Times New Roman" w:hAnsi="Times New Roman" w:cs="Times New Roman"/>
        </w:rPr>
      </w:pPr>
    </w:p>
    <w:p w14:paraId="5DB7B46E" w14:textId="6B91C02B" w:rsidR="00816227" w:rsidRDefault="00816227">
      <w:pPr>
        <w:rPr>
          <w:rFonts w:ascii="Times New Roman" w:hAnsi="Times New Roman" w:cs="Times New Roman"/>
        </w:rPr>
      </w:pPr>
    </w:p>
    <w:p w14:paraId="51861427" w14:textId="1FBFF09D" w:rsidR="00816227" w:rsidRDefault="00816227">
      <w:pPr>
        <w:rPr>
          <w:rFonts w:ascii="Times New Roman" w:hAnsi="Times New Roman" w:cs="Times New Roman"/>
        </w:rPr>
      </w:pPr>
    </w:p>
    <w:p w14:paraId="217E85B6" w14:textId="0DDC6652" w:rsidR="00816227" w:rsidRDefault="00816227">
      <w:pPr>
        <w:rPr>
          <w:rFonts w:ascii="Times New Roman" w:hAnsi="Times New Roman" w:cs="Times New Roman"/>
        </w:rPr>
      </w:pPr>
    </w:p>
    <w:p w14:paraId="5B4E0B0A" w14:textId="5C0A61C3" w:rsidR="00816227" w:rsidRDefault="00816227">
      <w:pPr>
        <w:rPr>
          <w:rFonts w:ascii="Times New Roman" w:hAnsi="Times New Roman" w:cs="Times New Roman"/>
        </w:rPr>
      </w:pPr>
    </w:p>
    <w:p w14:paraId="15555B98" w14:textId="06A7A353" w:rsidR="00816227" w:rsidRDefault="00816227">
      <w:pPr>
        <w:rPr>
          <w:rFonts w:ascii="Times New Roman" w:hAnsi="Times New Roman" w:cs="Times New Roman"/>
        </w:rPr>
      </w:pPr>
    </w:p>
    <w:p w14:paraId="6831571B" w14:textId="47E78A3D" w:rsidR="00816227" w:rsidRDefault="00816227">
      <w:pPr>
        <w:rPr>
          <w:rFonts w:ascii="Times New Roman" w:hAnsi="Times New Roman" w:cs="Times New Roman"/>
        </w:rPr>
      </w:pPr>
    </w:p>
    <w:p w14:paraId="18AF216D" w14:textId="11A20F38" w:rsidR="00816227" w:rsidRDefault="00816227">
      <w:pPr>
        <w:rPr>
          <w:rFonts w:ascii="Times New Roman" w:hAnsi="Times New Roman" w:cs="Times New Roman"/>
        </w:rPr>
      </w:pPr>
    </w:p>
    <w:p w14:paraId="112E88CD" w14:textId="4142CF74" w:rsidR="00816227" w:rsidRDefault="00816227">
      <w:pPr>
        <w:rPr>
          <w:rFonts w:ascii="Times New Roman" w:hAnsi="Times New Roman" w:cs="Times New Roman"/>
        </w:rPr>
      </w:pPr>
    </w:p>
    <w:p w14:paraId="3B1D6AB6" w14:textId="72938C39" w:rsidR="00816227" w:rsidRDefault="00816227">
      <w:pPr>
        <w:rPr>
          <w:rFonts w:ascii="Times New Roman" w:hAnsi="Times New Roman" w:cs="Times New Roman"/>
        </w:rPr>
      </w:pPr>
    </w:p>
    <w:p w14:paraId="21776B2F" w14:textId="7D57A2F1" w:rsidR="00816227" w:rsidRDefault="00816227">
      <w:pPr>
        <w:rPr>
          <w:rFonts w:ascii="Times New Roman" w:hAnsi="Times New Roman" w:cs="Times New Roman"/>
        </w:rPr>
      </w:pPr>
    </w:p>
    <w:p w14:paraId="2612F296" w14:textId="3FF121DC" w:rsidR="00816227" w:rsidRDefault="00816227">
      <w:pPr>
        <w:rPr>
          <w:rFonts w:ascii="Times New Roman" w:hAnsi="Times New Roman" w:cs="Times New Roman"/>
        </w:rPr>
      </w:pPr>
    </w:p>
    <w:p w14:paraId="20ACC5B2" w14:textId="1F29102A" w:rsidR="00816227" w:rsidRDefault="00816227">
      <w:pPr>
        <w:rPr>
          <w:rFonts w:ascii="Times New Roman" w:hAnsi="Times New Roman" w:cs="Times New Roman"/>
        </w:rPr>
      </w:pPr>
    </w:p>
    <w:p w14:paraId="40CB929A" w14:textId="2A7F7CF5" w:rsidR="00816227" w:rsidRPr="007C5ED4" w:rsidRDefault="00816227" w:rsidP="00816227">
      <w:pPr>
        <w:rPr>
          <w:rFonts w:ascii="Times New Roman" w:hAnsi="Times New Roman" w:cs="Times New Roman"/>
        </w:rPr>
      </w:pPr>
      <w:r w:rsidRPr="00B1085C">
        <w:rPr>
          <w:rFonts w:ascii="Times New Roman" w:hAnsi="Times New Roman" w:cs="Times New Roman" w:hint="eastAsia"/>
          <w:b/>
        </w:rPr>
        <w:lastRenderedPageBreak/>
        <w:t>T</w:t>
      </w:r>
      <w:r w:rsidR="003F3293">
        <w:rPr>
          <w:rFonts w:ascii="Times New Roman" w:hAnsi="Times New Roman" w:cs="Times New Roman"/>
          <w:b/>
        </w:rPr>
        <w:t>ABLE</w:t>
      </w:r>
      <w:r w:rsidRPr="00B1085C">
        <w:rPr>
          <w:rFonts w:ascii="Times New Roman" w:hAnsi="Times New Roman" w:cs="Times New Roman"/>
          <w:b/>
        </w:rPr>
        <w:t xml:space="preserve"> S2</w:t>
      </w:r>
      <w:r w:rsidR="003F3293">
        <w:rPr>
          <w:rFonts w:ascii="Times New Roman" w:hAnsi="Times New Roman" w:cs="Times New Roman"/>
          <w:b/>
        </w:rPr>
        <w:t xml:space="preserve"> </w:t>
      </w:r>
      <w:r w:rsidR="003F3293">
        <w:rPr>
          <w:rFonts w:ascii="SimSun" w:eastAsia="SimSun" w:hAnsi="SimSun" w:cs="Times New Roman" w:hint="eastAsia"/>
          <w:b/>
        </w:rPr>
        <w:t>|</w:t>
      </w:r>
      <w:r>
        <w:rPr>
          <w:rFonts w:ascii="Times New Roman" w:hAnsi="Times New Roman" w:cs="Times New Roman"/>
        </w:rPr>
        <w:t xml:space="preserve"> Univariate regression analysis of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top 100 </w:t>
      </w:r>
      <w:r>
        <w:rPr>
          <w:rFonts w:ascii="Times New Roman" w:hAnsi="Times New Roman" w:cs="Times New Roman" w:hint="eastAsia"/>
        </w:rPr>
        <w:t>differenti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xpressed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ncRNAs</w:t>
      </w:r>
      <w:proofErr w:type="spellEnd"/>
      <w:r w:rsidR="003F3293">
        <w:rPr>
          <w:rFonts w:ascii="Times New Roman" w:hAnsi="Times New Roman" w:cs="Times New Roman"/>
        </w:rPr>
        <w:t>.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284"/>
        <w:gridCol w:w="1134"/>
        <w:gridCol w:w="1134"/>
      </w:tblGrid>
      <w:tr w:rsidR="00401B0E" w:rsidRPr="007C5ED4" w14:paraId="668370D1" w14:textId="77777777" w:rsidTr="00401B0E">
        <w:trPr>
          <w:trHeight w:val="340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3FAA1" w14:textId="77777777" w:rsidR="00401B0E" w:rsidRPr="00E97286" w:rsidRDefault="00401B0E" w:rsidP="006E12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97286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l</w:t>
            </w:r>
            <w:r w:rsidRPr="00E9728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0072DE" w14:textId="60BA4CA9" w:rsidR="00401B0E" w:rsidRPr="00401B0E" w:rsidRDefault="00401B0E" w:rsidP="006E12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01B0E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O</w:t>
            </w:r>
            <w:r w:rsidRPr="00401B0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437370" w14:textId="77777777" w:rsidR="00401B0E" w:rsidRPr="00401B0E" w:rsidRDefault="00401B0E" w:rsidP="006E12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0C368A" w14:textId="26F56B9F" w:rsidR="00401B0E" w:rsidRPr="00401B0E" w:rsidRDefault="00401B0E" w:rsidP="006E12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01B0E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R</w:t>
            </w:r>
            <w:r w:rsidRPr="00401B0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FS</w:t>
            </w:r>
          </w:p>
        </w:tc>
      </w:tr>
      <w:tr w:rsidR="00401B0E" w:rsidRPr="007C5ED4" w14:paraId="48066109" w14:textId="77777777" w:rsidTr="00401B0E">
        <w:trPr>
          <w:trHeight w:val="283"/>
          <w:jc w:val="center"/>
        </w:trPr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BE488" w14:textId="77777777" w:rsidR="00401B0E" w:rsidRPr="007C5ED4" w:rsidRDefault="00401B0E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E32F9" w14:textId="77777777" w:rsidR="00401B0E" w:rsidRPr="007C5ED4" w:rsidRDefault="00401B0E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64E27" w14:textId="77777777" w:rsidR="00401B0E" w:rsidRPr="007C5ED4" w:rsidRDefault="00401B0E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F103E2" w14:textId="77777777" w:rsidR="00401B0E" w:rsidRPr="007C5ED4" w:rsidRDefault="00401B0E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A9075" w14:textId="77777777" w:rsidR="00401B0E" w:rsidRPr="007C5ED4" w:rsidRDefault="00401B0E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4B87D" w14:textId="77777777" w:rsidR="00401B0E" w:rsidRPr="007C5ED4" w:rsidRDefault="00401B0E" w:rsidP="006E12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B74AA1" w:rsidRPr="007C5ED4" w14:paraId="36EC7B6F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7701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G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4CCD" w14:textId="52E6640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4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F1ECE" w14:textId="6B98716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4650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D7F82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2C930" w14:textId="6FB6DA3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4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28A0" w14:textId="54DEBC6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3905 </w:t>
            </w:r>
          </w:p>
        </w:tc>
      </w:tr>
      <w:tr w:rsidR="00B74AA1" w:rsidRPr="007C5ED4" w14:paraId="169A5C08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2E16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8SIA6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C9496" w14:textId="5242745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8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D1B55" w14:textId="5A76599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201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4161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CA55E" w14:textId="7FEDE93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6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105DA" w14:textId="6518FF9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2040 </w:t>
            </w:r>
          </w:p>
        </w:tc>
      </w:tr>
      <w:tr w:rsidR="00B74AA1" w:rsidRPr="007C5ED4" w14:paraId="4962951A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5E99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ND2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C0200" w14:textId="0956E45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1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57890" w14:textId="6582E78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34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1FDB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0CFE" w14:textId="0B11C2E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69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B47E8" w14:textId="436E241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764 </w:t>
            </w:r>
          </w:p>
        </w:tc>
      </w:tr>
      <w:tr w:rsidR="00B74AA1" w:rsidRPr="007C5ED4" w14:paraId="0816F86B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F02B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9238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F3C03" w14:textId="69F9CF0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1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E1003" w14:textId="2F894D3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87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31E8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0AB13" w14:textId="736AF42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6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FBEC9" w14:textId="69252A5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140 </w:t>
            </w:r>
          </w:p>
        </w:tc>
      </w:tr>
      <w:tr w:rsidR="00B74AA1" w:rsidRPr="007C5ED4" w14:paraId="4C5D755E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DAB6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NDR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D2489" w14:textId="4163030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8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6A72" w14:textId="0E770BA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469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669C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5B970" w14:textId="51D587C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8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7BD14" w14:textId="07C7683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064 </w:t>
            </w:r>
          </w:p>
        </w:tc>
      </w:tr>
      <w:tr w:rsidR="00B74AA1" w:rsidRPr="007C5ED4" w14:paraId="49C364CD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6D77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X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99BA9" w14:textId="08074B7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1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5F04" w14:textId="1AE7758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23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CDE7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59C6" w14:textId="07F4D36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5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5A5B9" w14:textId="565FDC3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679 </w:t>
            </w:r>
          </w:p>
        </w:tc>
      </w:tr>
      <w:tr w:rsidR="00B74AA1" w:rsidRPr="007C5ED4" w14:paraId="42B47CB8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F376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36518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796F" w14:textId="3C95106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0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6BB1" w14:textId="3DA29D5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9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535F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5629E" w14:textId="368FAE6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7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52E0C" w14:textId="4122746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3639 </w:t>
            </w:r>
          </w:p>
        </w:tc>
      </w:tr>
      <w:tr w:rsidR="00B74AA1" w:rsidRPr="007C5ED4" w14:paraId="1B2AB03A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6A26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0416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427C" w14:textId="227A608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67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87AE" w14:textId="4BD6F48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40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0921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4374D" w14:textId="61D80B6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64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A69D3" w14:textId="383A378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534 </w:t>
            </w:r>
          </w:p>
        </w:tc>
      </w:tr>
      <w:tr w:rsidR="00B74AA1" w:rsidRPr="007C5ED4" w14:paraId="34FFBA21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5C1D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7orf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D11C1" w14:textId="10701A8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2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EE6D1" w14:textId="37B5FF4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89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A14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7D984" w14:textId="2C71DA7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0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8A20" w14:textId="26D7C51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326 </w:t>
            </w:r>
          </w:p>
        </w:tc>
      </w:tr>
      <w:tr w:rsidR="00B74AA1" w:rsidRPr="007C5ED4" w14:paraId="28FA3529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48EC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XA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654D5" w14:textId="5C0E87D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67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1482C" w14:textId="347EA03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7CD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306DB" w14:textId="3EB057A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5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AD640" w14:textId="0E203F4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182 </w:t>
            </w:r>
          </w:p>
        </w:tc>
      </w:tr>
      <w:tr w:rsidR="00B74AA1" w:rsidRPr="007C5ED4" w14:paraId="0E51FD9F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2C8E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DX11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47F7A" w14:textId="78D55F0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24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B265D" w14:textId="2CAAA15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9CB8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6B9EF" w14:textId="062909F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02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E968" w14:textId="6F70543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5 </w:t>
            </w:r>
          </w:p>
        </w:tc>
      </w:tr>
      <w:tr w:rsidR="00B74AA1" w:rsidRPr="007C5ED4" w14:paraId="677F5B93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7122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0480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CAC9B" w14:textId="28FBBFA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2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6970B" w14:textId="5CF41C9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29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479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8F00" w14:textId="435CD6F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5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ADAA" w14:textId="5BAFB91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580 </w:t>
            </w:r>
          </w:p>
        </w:tc>
      </w:tr>
      <w:tr w:rsidR="00B74AA1" w:rsidRPr="007C5ED4" w14:paraId="2C148D10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0A52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9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0E582" w14:textId="1BFAC70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8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16360" w14:textId="7EB1DAB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17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27BA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0140D" w14:textId="7F5C8EC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6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E15BC" w14:textId="1CDD756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3520 </w:t>
            </w:r>
          </w:p>
        </w:tc>
      </w:tr>
      <w:tr w:rsidR="00B74AA1" w:rsidRPr="007C5ED4" w14:paraId="0C67C367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6865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F16514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D0B9" w14:textId="081F83E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2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B12DD" w14:textId="3C14196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03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70F7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9F09" w14:textId="76EEC56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3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007CB" w14:textId="4118662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6808 </w:t>
            </w:r>
          </w:p>
        </w:tc>
      </w:tr>
      <w:tr w:rsidR="00B74AA1" w:rsidRPr="007C5ED4" w14:paraId="067DC141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F2EE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36518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5AD7" w14:textId="6A1F27C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DE237" w14:textId="484619A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83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3857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BB13F" w14:textId="6013965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8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B8658" w14:textId="6A7BA64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013 </w:t>
            </w:r>
          </w:p>
        </w:tc>
      </w:tr>
      <w:tr w:rsidR="00B74AA1" w:rsidRPr="007C5ED4" w14:paraId="6E62AC76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819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CO1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80432" w14:textId="4453922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93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A831" w14:textId="551BDF7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8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211DA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97AE2" w14:textId="24A7CD3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96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C0E70" w14:textId="54795AE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26 </w:t>
            </w:r>
          </w:p>
        </w:tc>
      </w:tr>
      <w:tr w:rsidR="00B74AA1" w:rsidRPr="007C5ED4" w14:paraId="58648258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1989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4765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BD76" w14:textId="2959335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8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3D65" w14:textId="5E12AF1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49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2A5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BE5A8" w14:textId="4EA11D2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9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443C" w14:textId="15E8DEE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4416 </w:t>
            </w:r>
          </w:p>
        </w:tc>
      </w:tr>
      <w:tr w:rsidR="00B74AA1" w:rsidRPr="007C5ED4" w14:paraId="30E94051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4DED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1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D74A4" w14:textId="0DD52C6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0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09205" w14:textId="461533B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79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8682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F2C50" w14:textId="21BB129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3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3CF01" w14:textId="20C3FA5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613 </w:t>
            </w:r>
          </w:p>
        </w:tc>
      </w:tr>
      <w:tr w:rsidR="00B74AA1" w:rsidRPr="007C5ED4" w14:paraId="2E00B3CC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2CED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6E-D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2AF19" w14:textId="366E24E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3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441BA" w14:textId="3A8ADD4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10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543C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AEB7C" w14:textId="19671E1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9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8DDC6" w14:textId="23FA2D5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805 </w:t>
            </w:r>
          </w:p>
        </w:tc>
      </w:tr>
      <w:tr w:rsidR="00B74AA1" w:rsidRPr="007C5ED4" w14:paraId="007C77E1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5BCB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045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96486" w14:textId="7C57D67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1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2638F" w14:textId="50CA8B3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19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60F5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5999E" w14:textId="4FA9A23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0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32202" w14:textId="39C1FD3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392 </w:t>
            </w:r>
          </w:p>
        </w:tc>
      </w:tr>
      <w:tr w:rsidR="00B74AA1" w:rsidRPr="007C5ED4" w14:paraId="2B6EA6DE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9B5A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23980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BBA60" w14:textId="054C631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8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9D191" w14:textId="5E81A76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314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4F3E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624E1" w14:textId="621CE96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4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1AB1F" w14:textId="0A32B88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768 </w:t>
            </w:r>
          </w:p>
        </w:tc>
      </w:tr>
      <w:tr w:rsidR="00B74AA1" w:rsidRPr="007C5ED4" w14:paraId="53C017CA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6DFC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0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949D5" w14:textId="2F0093B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47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2462C" w14:textId="442F467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374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DEFF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383D3" w14:textId="56DE286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3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4E05C" w14:textId="23BFC51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3335 </w:t>
            </w:r>
          </w:p>
        </w:tc>
      </w:tr>
      <w:tr w:rsidR="00B74AA1" w:rsidRPr="007C5ED4" w14:paraId="77318EA6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8F9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NF252P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07B77" w14:textId="64AE460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62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7081" w14:textId="0CC1406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15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CA66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33D5" w14:textId="0EF8D18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13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64E2A" w14:textId="7A8A2D0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266 </w:t>
            </w:r>
          </w:p>
        </w:tc>
      </w:tr>
      <w:tr w:rsidR="00B74AA1" w:rsidRPr="007C5ED4" w14:paraId="4A586CE3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7E00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1096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BCFE1" w14:textId="6CCF87C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6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2DA4E" w14:textId="7099B70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92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CDEE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8D4B" w14:textId="21ED9C3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4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5089" w14:textId="338DBE0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875 </w:t>
            </w:r>
          </w:p>
        </w:tc>
      </w:tr>
      <w:tr w:rsidR="00B74AA1" w:rsidRPr="007C5ED4" w14:paraId="7E5F1BE5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277E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7316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596E0" w14:textId="540ECB8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7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9D2CF" w14:textId="56A2C10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472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3B53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5150D" w14:textId="5FBFA4D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79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54A46" w14:textId="562318C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12 </w:t>
            </w:r>
          </w:p>
        </w:tc>
      </w:tr>
      <w:tr w:rsidR="00B74AA1" w:rsidRPr="007C5ED4" w14:paraId="60E382DA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1070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HIP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13235" w14:textId="3CD2F75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4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FDE2B" w14:textId="046886E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64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D2F6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7E705" w14:textId="1B7A7A3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0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6A061" w14:textId="44B037D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047 </w:t>
            </w:r>
          </w:p>
        </w:tc>
      </w:tr>
      <w:tr w:rsidR="00B74AA1" w:rsidRPr="007C5ED4" w14:paraId="7DE48A1B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C85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1624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7A61" w14:textId="390AFBE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6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CD7EA" w14:textId="756F373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39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35CC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0F339" w14:textId="375C4B5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5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FAC5E" w14:textId="6AC22C1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503 </w:t>
            </w:r>
          </w:p>
        </w:tc>
      </w:tr>
      <w:tr w:rsidR="00B74AA1" w:rsidRPr="007C5ED4" w14:paraId="6FF7F10B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26AB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59066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3AD1" w14:textId="46A638C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2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82FAD" w14:textId="71DE328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01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F231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AA4F" w14:textId="3621EA4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7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A6E59" w14:textId="4E26B9E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266 </w:t>
            </w:r>
          </w:p>
        </w:tc>
      </w:tr>
      <w:tr w:rsidR="00B74AA1" w:rsidRPr="007C5ED4" w14:paraId="43C2186C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335A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N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51A92" w14:textId="7445D41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3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1DE4" w14:textId="35E5547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36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9F46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FB2F" w14:textId="3EB5DD2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6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50B5F" w14:textId="61F1268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326 </w:t>
            </w:r>
          </w:p>
        </w:tc>
      </w:tr>
      <w:tr w:rsidR="00B74AA1" w:rsidRPr="007C5ED4" w14:paraId="3721FC94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CA12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9105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CCEAC" w14:textId="39E5127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60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1714D" w14:textId="24017D6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13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887E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565A2" w14:textId="7B5F3C2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81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8EFBE" w14:textId="0F94098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2 </w:t>
            </w:r>
          </w:p>
        </w:tc>
      </w:tr>
      <w:tr w:rsidR="00B74AA1" w:rsidRPr="007C5ED4" w14:paraId="72757BFC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8838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PN10-D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30132" w14:textId="68339D2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2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196CE" w14:textId="1F217DE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89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34D28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22AC7" w14:textId="3D3E33A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58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FE733" w14:textId="165106B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35 </w:t>
            </w:r>
          </w:p>
        </w:tc>
      </w:tr>
      <w:tr w:rsidR="00B74AA1" w:rsidRPr="007C5ED4" w14:paraId="463A20D1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5CA6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35370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5FE1" w14:textId="62E79D0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6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F0D89" w14:textId="6A7FB90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81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0F98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2CF6F" w14:textId="3D7C051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5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C92D7" w14:textId="59DBC59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181 </w:t>
            </w:r>
          </w:p>
        </w:tc>
      </w:tr>
      <w:tr w:rsidR="00B74AA1" w:rsidRPr="007C5ED4" w14:paraId="6730D7A5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BC2E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0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3481" w14:textId="40EB520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6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2C54" w14:textId="1EB6F81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15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68D5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5E76" w14:textId="5F38900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7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3B7D9" w14:textId="17F9D8F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757 </w:t>
            </w:r>
          </w:p>
        </w:tc>
      </w:tr>
      <w:tr w:rsidR="00B74AA1" w:rsidRPr="007C5ED4" w14:paraId="34B87D07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D0A6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12190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7667D" w14:textId="6C58558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2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8127" w14:textId="13D53D3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345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BAC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9BF76" w14:textId="6704A08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8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2F6F1" w14:textId="378FCC2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166 </w:t>
            </w:r>
          </w:p>
        </w:tc>
      </w:tr>
      <w:tr w:rsidR="00B74AA1" w:rsidRPr="007C5ED4" w14:paraId="7253CDDD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4A97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13616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AC1D1" w14:textId="76990FB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5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4B89" w14:textId="68FC989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52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B418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5EEE" w14:textId="22982EA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71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B371" w14:textId="43430D9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7 </w:t>
            </w:r>
          </w:p>
        </w:tc>
      </w:tr>
      <w:tr w:rsidR="00B74AA1" w:rsidRPr="007C5ED4" w14:paraId="6527532A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92FF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0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CD573" w14:textId="3D76292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1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76C4" w14:textId="791495C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30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1CD0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9D17" w14:textId="7E6C5D6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7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5666D" w14:textId="1E47F73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657 </w:t>
            </w:r>
          </w:p>
        </w:tc>
      </w:tr>
      <w:tr w:rsidR="00B74AA1" w:rsidRPr="007C5ED4" w14:paraId="258F764F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5DDB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4SF19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C998" w14:textId="25C2D56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73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98024" w14:textId="3E8094D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15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E090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FAB4A" w14:textId="49E38E7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86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B393C" w14:textId="39DE09E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8 </w:t>
            </w:r>
          </w:p>
        </w:tc>
      </w:tr>
      <w:tr w:rsidR="00B74AA1" w:rsidRPr="007C5ED4" w14:paraId="182D9666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816E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1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F65B" w14:textId="65DC166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4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100D1" w14:textId="4754AD7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67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F9DD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43996" w14:textId="162EE17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8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07AE" w14:textId="1F8CB0C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911 </w:t>
            </w:r>
          </w:p>
        </w:tc>
      </w:tr>
      <w:tr w:rsidR="00B74AA1" w:rsidRPr="007C5ED4" w14:paraId="4DA6076F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8805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9211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9DFA" w14:textId="168F504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0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544C1" w14:textId="13066C9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633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7E27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9B54" w14:textId="7366A99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6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AC8CB" w14:textId="4485FEB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148 </w:t>
            </w:r>
          </w:p>
        </w:tc>
      </w:tr>
      <w:tr w:rsidR="00B74AA1" w:rsidRPr="007C5ED4" w14:paraId="32895731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188B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FG-D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25A2" w14:textId="787F847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9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A9E34" w14:textId="4F098CE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0F61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FADEB" w14:textId="638AB20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1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F5E6" w14:textId="5ADCFC8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335 </w:t>
            </w:r>
          </w:p>
        </w:tc>
      </w:tr>
      <w:tr w:rsidR="00B74AA1" w:rsidRPr="007C5ED4" w14:paraId="3B02BA78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B629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1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3672" w14:textId="3C6EE19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7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95DF9" w14:textId="04D0503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95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F9E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38E3A" w14:textId="6ACFB6A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2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3EA5D" w14:textId="3D9F240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153 </w:t>
            </w:r>
          </w:p>
        </w:tc>
      </w:tr>
      <w:tr w:rsidR="00B74AA1" w:rsidRPr="007C5ED4" w14:paraId="2CE0795D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53E9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CG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6572" w14:textId="46A328D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59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E90E5" w14:textId="7C61F95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21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69CD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FEB4D" w14:textId="1D36B21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51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D41F" w14:textId="565B962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198 </w:t>
            </w:r>
          </w:p>
        </w:tc>
      </w:tr>
      <w:tr w:rsidR="00B74AA1" w:rsidRPr="007C5ED4" w14:paraId="6F95F291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9EEE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8739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960C0" w14:textId="55A89FB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6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6EF5" w14:textId="4104AA4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80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723D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2488" w14:textId="129CB9B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9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760E" w14:textId="218DE0B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955 </w:t>
            </w:r>
          </w:p>
        </w:tc>
      </w:tr>
      <w:tr w:rsidR="00B74AA1" w:rsidRPr="007C5ED4" w14:paraId="4F9EE498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8BB3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9217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0325" w14:textId="6B04CAA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6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361E8" w14:textId="31DFE56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19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D559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0A1A3" w14:textId="5AF1FB7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6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59B98" w14:textId="1049905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711 </w:t>
            </w:r>
          </w:p>
        </w:tc>
      </w:tr>
      <w:tr w:rsidR="00B74AA1" w:rsidRPr="007C5ED4" w14:paraId="31CA3F44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74E9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M1P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B4DF" w14:textId="75706DD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4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B9C7E" w14:textId="7531DD1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41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3A3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02668" w14:textId="7132968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5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E0ECA" w14:textId="3CC63CE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119 </w:t>
            </w:r>
          </w:p>
        </w:tc>
      </w:tr>
      <w:tr w:rsidR="00B74AA1" w:rsidRPr="007C5ED4" w14:paraId="6BA6F449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DA70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11-98G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33E4" w14:textId="14FC9AD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4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0939C" w14:textId="39CD2D4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A315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C382" w14:textId="1C1AF45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4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42F49" w14:textId="511C443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291 </w:t>
            </w:r>
          </w:p>
        </w:tc>
      </w:tr>
      <w:tr w:rsidR="00B74AA1" w:rsidRPr="007C5ED4" w14:paraId="30E91669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7C8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0295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B4C86" w14:textId="0F4FE53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1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5998" w14:textId="0718A38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78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D670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67FE7" w14:textId="4472861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2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59A9C" w14:textId="788F077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57 </w:t>
            </w:r>
          </w:p>
        </w:tc>
      </w:tr>
      <w:tr w:rsidR="00B74AA1" w:rsidRPr="007C5ED4" w14:paraId="2A6A6771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7569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LK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A067D" w14:textId="57464F4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1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7EC89" w14:textId="3F5B48F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7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18D0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B7F5A" w14:textId="221DEAF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9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1A2AB" w14:textId="70CB1ED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286 </w:t>
            </w:r>
          </w:p>
        </w:tc>
      </w:tr>
      <w:tr w:rsidR="00B74AA1" w:rsidRPr="007C5ED4" w14:paraId="4B310F66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346A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0875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C8420" w14:textId="2C0A986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7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9079" w14:textId="2D85602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253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4B6C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D9A98" w14:textId="3B6B825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5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8593" w14:textId="267401D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2682 </w:t>
            </w:r>
          </w:p>
        </w:tc>
      </w:tr>
      <w:tr w:rsidR="00B74AA1" w:rsidRPr="007C5ED4" w14:paraId="0F79DDDA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A255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1071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F887" w14:textId="70C60BC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1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E12BB" w14:textId="78BFF00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278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78E8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3531" w14:textId="4B789FA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8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8F43" w14:textId="6D929D9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414 </w:t>
            </w:r>
          </w:p>
        </w:tc>
      </w:tr>
      <w:tr w:rsidR="00B74AA1" w:rsidRPr="007C5ED4" w14:paraId="6B43CC72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A5DF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99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C418B" w14:textId="7667D85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5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B5D17" w14:textId="08E36A6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39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354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2456" w14:textId="2CB5943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5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3CC5C" w14:textId="4D039EF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4874 </w:t>
            </w:r>
          </w:p>
        </w:tc>
      </w:tr>
      <w:tr w:rsidR="00B74AA1" w:rsidRPr="007C5ED4" w14:paraId="1A1F6DE9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2841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R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3356" w14:textId="1776DC4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6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4E1F" w14:textId="45EE1D6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63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D9F9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7F32F" w14:textId="1EF6C1F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2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91249" w14:textId="7B7C4F8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2007 </w:t>
            </w:r>
          </w:p>
        </w:tc>
      </w:tr>
      <w:tr w:rsidR="00B74AA1" w:rsidRPr="007C5ED4" w14:paraId="2E3C83B7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52FE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0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C968B" w14:textId="5AEA274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4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812A3" w14:textId="63F166C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16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BD46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D3BC" w14:textId="6B04320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0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68B58" w14:textId="1B01238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007 </w:t>
            </w:r>
          </w:p>
        </w:tc>
      </w:tr>
      <w:tr w:rsidR="00B74AA1" w:rsidRPr="007C5ED4" w14:paraId="2DF12350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C7AA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1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551DB" w14:textId="3F00723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6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139A" w14:textId="0F29F82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65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DB00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58B0" w14:textId="15BC76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3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84C3A" w14:textId="7A19823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634 </w:t>
            </w:r>
          </w:p>
        </w:tc>
      </w:tr>
      <w:tr w:rsidR="00B74AA1" w:rsidRPr="007C5ED4" w14:paraId="430983E0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9087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O3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4FC6C" w14:textId="5822B48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6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47036" w14:textId="4674AB9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31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8B35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5182" w14:textId="3FA4EFF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7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FBB19" w14:textId="35969FF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715 </w:t>
            </w:r>
          </w:p>
        </w:tc>
      </w:tr>
      <w:tr w:rsidR="00B74AA1" w:rsidRPr="007C5ED4" w14:paraId="5CE1889B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0163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7906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85842" w14:textId="04E8503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7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ECC71" w14:textId="5F5A584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18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FD9D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217CF" w14:textId="6E827F6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6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36F7" w14:textId="1F5F25C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492 </w:t>
            </w:r>
          </w:p>
        </w:tc>
      </w:tr>
      <w:tr w:rsidR="00B74AA1" w:rsidRPr="007C5ED4" w14:paraId="47C155B0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8B35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3219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38BC" w14:textId="27FA414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4511A" w14:textId="46A77A0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74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0CE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E701" w14:textId="2039318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3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DC11" w14:textId="4D2D4FD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95 </w:t>
            </w:r>
          </w:p>
        </w:tc>
      </w:tr>
      <w:tr w:rsidR="00B74AA1" w:rsidRPr="007C5ED4" w14:paraId="4A73E3EC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0EC9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NHG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E4F9D" w14:textId="2200C5E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64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1190B" w14:textId="12B49EE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A11F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B3CF7" w14:textId="5E5D08D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5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B508" w14:textId="3228946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86 </w:t>
            </w:r>
          </w:p>
        </w:tc>
      </w:tr>
      <w:tr w:rsidR="00B74AA1" w:rsidRPr="007C5ED4" w14:paraId="6E6C9FBB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C3C7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2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7345A" w14:textId="364022E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9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025DB" w14:textId="55872FB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15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0F22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DF04F" w14:textId="59D299D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3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905B4" w14:textId="7F63FC0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383 </w:t>
            </w:r>
          </w:p>
        </w:tc>
      </w:tr>
      <w:tr w:rsidR="00B74AA1" w:rsidRPr="007C5ED4" w14:paraId="2711FAE2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C4DD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12183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E7C54" w14:textId="3E3D48E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83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47981" w14:textId="5021C6B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62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45A6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7D9AB" w14:textId="39C8AA9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59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679F9" w14:textId="6244CA5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</w:tr>
      <w:tr w:rsidR="00B74AA1" w:rsidRPr="007C5ED4" w14:paraId="2CEB9E2B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7721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18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EF59D" w14:textId="3AD03DC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07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17248" w14:textId="61DFE8F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23B9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A140" w14:textId="0413CFB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4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4FE46" w14:textId="0713697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6199 </w:t>
            </w:r>
          </w:p>
        </w:tc>
      </w:tr>
      <w:tr w:rsidR="00B74AA1" w:rsidRPr="007C5ED4" w14:paraId="438FAD26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B02F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1100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7F861" w14:textId="65F84EF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5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08F76" w14:textId="01FA961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62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5CC3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87A24" w14:textId="0EC265A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5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2AA65" w14:textId="52C2ACE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683 </w:t>
            </w:r>
          </w:p>
        </w:tc>
      </w:tr>
      <w:tr w:rsidR="00B74AA1" w:rsidRPr="007C5ED4" w14:paraId="6176DF24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571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1231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854A" w14:textId="055D2FA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.31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745FD" w14:textId="62F9C2B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0082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C7A4" w14:textId="11710A9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.29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C3A9" w14:textId="38AF29E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37 </w:t>
            </w:r>
          </w:p>
        </w:tc>
      </w:tr>
      <w:tr w:rsidR="00B74AA1" w:rsidRPr="007C5ED4" w14:paraId="5152A6A5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637D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ALC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41C68" w14:textId="22B05F1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4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27808" w14:textId="633C8D6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234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91DE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AD65" w14:textId="32E84D5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4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2B83C" w14:textId="14EC50E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537 </w:t>
            </w:r>
          </w:p>
        </w:tc>
      </w:tr>
      <w:tr w:rsidR="00B74AA1" w:rsidRPr="007C5ED4" w14:paraId="3914C65F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E167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KSCAN2-D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56986" w14:textId="2509B46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6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335D" w14:textId="0059F92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461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5007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AB5F" w14:textId="48E7CA1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65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24D1B" w14:textId="7F41967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27 </w:t>
            </w:r>
          </w:p>
        </w:tc>
      </w:tr>
      <w:tr w:rsidR="00B74AA1" w:rsidRPr="007C5ED4" w14:paraId="657CAB3D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01E0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1028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B8F82" w14:textId="16B7458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6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D53AE" w14:textId="0FF3EE8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11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11CE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47B5D" w14:textId="123674E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2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D61C6" w14:textId="4E30815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3585 </w:t>
            </w:r>
          </w:p>
        </w:tc>
      </w:tr>
      <w:tr w:rsidR="00B74AA1" w:rsidRPr="007C5ED4" w14:paraId="012BF1E3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39D8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NCO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B91DC" w14:textId="1C1314C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5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74A89" w14:textId="23120BB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44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4AA7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2875" w14:textId="35DEA6E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0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BD03" w14:textId="39B5733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759 </w:t>
            </w:r>
          </w:p>
        </w:tc>
      </w:tr>
      <w:tr w:rsidR="00B74AA1" w:rsidRPr="007C5ED4" w14:paraId="1C393BB0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441F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CC1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C19CD" w14:textId="0658589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49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6A639" w14:textId="064AEB3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CBA6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AA2A" w14:textId="0110C3A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66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E0C44" w14:textId="7B2F38A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19 </w:t>
            </w:r>
          </w:p>
        </w:tc>
      </w:tr>
      <w:tr w:rsidR="00B74AA1" w:rsidRPr="007C5ED4" w14:paraId="2F240E9D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7E2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ZD10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6A055" w14:textId="032ED22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8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BC1E" w14:textId="36412A5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491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793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41BCB" w14:textId="5D9E68F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3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B157C" w14:textId="212CC2F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500 </w:t>
            </w:r>
          </w:p>
        </w:tc>
      </w:tr>
      <w:tr w:rsidR="00B74AA1" w:rsidRPr="007C5ED4" w14:paraId="2D9B4495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6B57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DRKH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28F95" w14:textId="7D011A7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51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B4ED2" w14:textId="2E619BE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9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CCB2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4C66E" w14:textId="4D412AC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6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D2F44" w14:textId="5813812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065 </w:t>
            </w:r>
          </w:p>
        </w:tc>
      </w:tr>
      <w:tr w:rsidR="00B74AA1" w:rsidRPr="007C5ED4" w14:paraId="66F26D3C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CBCA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0795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9A0F4" w14:textId="71A5CD6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9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0A96D" w14:textId="00C5808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8CF2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E6BBF" w14:textId="7F4E224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8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84D83" w14:textId="73862D0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704 </w:t>
            </w:r>
          </w:p>
        </w:tc>
      </w:tr>
      <w:tr w:rsidR="00B74AA1" w:rsidRPr="007C5ED4" w14:paraId="418490E7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7E0B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24506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B5E5C" w14:textId="33E1413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90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FBAF3" w14:textId="638FCA5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20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D9B7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1AB2E" w14:textId="7D7B202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32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E3EC" w14:textId="778DE05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122 </w:t>
            </w:r>
          </w:p>
        </w:tc>
      </w:tr>
      <w:tr w:rsidR="00B74AA1" w:rsidRPr="007C5ED4" w14:paraId="084D3958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C24A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39105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6C2C" w14:textId="1E51B45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8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6D397" w14:textId="3F80829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332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0837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C8F5" w14:textId="18E572C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5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22EE0" w14:textId="357032A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022 </w:t>
            </w:r>
          </w:p>
        </w:tc>
      </w:tr>
      <w:tr w:rsidR="00B74AA1" w:rsidRPr="007C5ED4" w14:paraId="3794659D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A303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0653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3BAF7" w14:textId="401DAC0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5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8726B" w14:textId="4D5E2B1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52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40CC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B6129" w14:textId="2C53F0A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5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B1AEB" w14:textId="2B443B8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122 </w:t>
            </w:r>
          </w:p>
        </w:tc>
      </w:tr>
      <w:tr w:rsidR="00B74AA1" w:rsidRPr="007C5ED4" w14:paraId="05A3F8E8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135F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P11-529E1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83B91" w14:textId="30A8E0D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8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1D91C" w14:textId="59C546E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89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B9D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91A6A" w14:textId="73AC12A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0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1EC3" w14:textId="2B54EA3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3458 </w:t>
            </w:r>
          </w:p>
        </w:tc>
      </w:tr>
      <w:tr w:rsidR="00B74AA1" w:rsidRPr="007C5ED4" w14:paraId="26637711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9C7E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12177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F79C" w14:textId="003E06B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8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DCDD" w14:textId="6694DC3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12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BED0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04C74" w14:textId="73A8F29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60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1AB40" w14:textId="336FDC8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337 </w:t>
            </w:r>
          </w:p>
        </w:tc>
      </w:tr>
      <w:tr w:rsidR="00B74AA1" w:rsidRPr="007C5ED4" w14:paraId="686DEA4D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8D9C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LG5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4CB56" w14:textId="77D22C1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6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95C2A" w14:textId="54F22FF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11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7A65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E99A1" w14:textId="656B23B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2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ABA6" w14:textId="5A452D8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943 </w:t>
            </w:r>
          </w:p>
        </w:tc>
      </w:tr>
      <w:tr w:rsidR="00B74AA1" w:rsidRPr="007C5ED4" w14:paraId="4231108B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747F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0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A1FC1" w14:textId="6A28019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42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12068" w14:textId="1BD28B7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61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01D5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B17FB" w14:textId="2AF10B1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2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3DC24" w14:textId="7C42F97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976 </w:t>
            </w:r>
          </w:p>
        </w:tc>
      </w:tr>
      <w:tr w:rsidR="00B74AA1" w:rsidRPr="007C5ED4" w14:paraId="16601DE3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7890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1020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D62E4" w14:textId="773C831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9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7A38A" w14:textId="677DA15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95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AF62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A4A45" w14:textId="30687BE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79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0141B" w14:textId="33673A7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3 </w:t>
            </w:r>
          </w:p>
        </w:tc>
      </w:tr>
      <w:tr w:rsidR="00B74AA1" w:rsidRPr="007C5ED4" w14:paraId="75847E9C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4B49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2372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C8C02" w14:textId="59A3188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4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412A9" w14:textId="60F0433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92AB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1DC58" w14:textId="1A3BD63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6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ECCD3" w14:textId="049662D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618 </w:t>
            </w:r>
          </w:p>
        </w:tc>
      </w:tr>
      <w:tr w:rsidR="00B74AA1" w:rsidRPr="007C5ED4" w14:paraId="08D4C84A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1D35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1659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AD6AC" w14:textId="7C50595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6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A478B" w14:textId="31806B2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447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8F23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AD94" w14:textId="185A779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5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F54A" w14:textId="61A9EEF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419 </w:t>
            </w:r>
          </w:p>
        </w:tc>
      </w:tr>
      <w:tr w:rsidR="00B74AA1" w:rsidRPr="007C5ED4" w14:paraId="5684811B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7F65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02170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03C16" w14:textId="269C478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7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DDAAE" w14:textId="5471105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71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1203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38E1C" w14:textId="4F42164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9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7B92" w14:textId="355EA99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386 </w:t>
            </w:r>
          </w:p>
        </w:tc>
      </w:tr>
      <w:tr w:rsidR="00B74AA1" w:rsidRPr="007C5ED4" w14:paraId="5541CD83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C665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3910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D9DBE" w14:textId="108D7F1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2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9630E" w14:textId="1F51CE9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684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F28A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5C275" w14:textId="0B9CFE5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1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DC6A" w14:textId="20D62C7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154 </w:t>
            </w:r>
          </w:p>
        </w:tc>
      </w:tr>
      <w:tr w:rsidR="00B74AA1" w:rsidRPr="007C5ED4" w14:paraId="2CF151AE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EFEF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15821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7DBCE" w14:textId="206EDE3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8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82596" w14:textId="584F53F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79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A45D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A3DB8" w14:textId="5373C6E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7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A51E" w14:textId="1BA2CD0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109 </w:t>
            </w:r>
          </w:p>
        </w:tc>
      </w:tr>
      <w:tr w:rsidR="00B74AA1" w:rsidRPr="007C5ED4" w14:paraId="4A9EF818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5BA0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FPM2-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F89C9" w14:textId="765449B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8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5BA1C" w14:textId="1A9C294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B90F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A26C2" w14:textId="4F9FA2F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5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DC301" w14:textId="3A3AA98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117 </w:t>
            </w:r>
          </w:p>
        </w:tc>
      </w:tr>
      <w:tr w:rsidR="00B74AA1" w:rsidRPr="007C5ED4" w14:paraId="259BEDC6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9ECA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APLIN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98A1" w14:textId="73E7523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4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3F24" w14:textId="0C4908C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25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1C13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269EA" w14:textId="77867FC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6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60D60" w14:textId="7DE1BA8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6827 </w:t>
            </w:r>
          </w:p>
        </w:tc>
      </w:tr>
      <w:tr w:rsidR="00B74AA1" w:rsidRPr="007C5ED4" w14:paraId="63444CA3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8CDC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3610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BCAAF" w14:textId="68E19DC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2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5CFD" w14:textId="326E573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468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1F57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13492" w14:textId="57BEC6C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1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A8DF2" w14:textId="4CDBCCF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38 </w:t>
            </w:r>
          </w:p>
        </w:tc>
      </w:tr>
      <w:tr w:rsidR="00B74AA1" w:rsidRPr="007C5ED4" w14:paraId="186DC4F0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ED3E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0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69FE" w14:textId="4E15ED11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9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3672" w14:textId="3A34959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22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B950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F897D" w14:textId="27537E1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7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A66FD" w14:textId="491A22E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2945 </w:t>
            </w:r>
          </w:p>
        </w:tc>
      </w:tr>
      <w:tr w:rsidR="00B74AA1" w:rsidRPr="007C5ED4" w14:paraId="73027A55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FA89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1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6C1AD" w14:textId="0E5AC73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0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0F059" w14:textId="4B98BC1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52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72C2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7002D" w14:textId="0ABB031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5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E98A3" w14:textId="4372622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993 </w:t>
            </w:r>
          </w:p>
        </w:tc>
      </w:tr>
      <w:tr w:rsidR="00B74AA1" w:rsidRPr="007C5ED4" w14:paraId="27D9097C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F5E8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137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1C9F9" w14:textId="3D7523B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1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E14C6" w14:textId="51E7D70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49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B610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4A04F" w14:textId="162C08A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50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6AF1F" w14:textId="32548EA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94 </w:t>
            </w:r>
          </w:p>
        </w:tc>
      </w:tr>
      <w:tr w:rsidR="00B74AA1" w:rsidRPr="007C5ED4" w14:paraId="0EBCC0B4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AFFD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13938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4DECA" w14:textId="4631268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3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3CC7D" w14:textId="66A09E20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282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C0D6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A0162" w14:textId="70F1D8B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2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DC07" w14:textId="0914A15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753 </w:t>
            </w:r>
          </w:p>
        </w:tc>
      </w:tr>
      <w:tr w:rsidR="00B74AA1" w:rsidRPr="007C5ED4" w14:paraId="0F685E5C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69CB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1327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F7BD" w14:textId="3ADF269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3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D37F" w14:textId="1DD8371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70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6DB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71AF7" w14:textId="777ED9A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2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22EC0" w14:textId="5871B5D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543 </w:t>
            </w:r>
          </w:p>
        </w:tc>
      </w:tr>
      <w:tr w:rsidR="00B74AA1" w:rsidRPr="007C5ED4" w14:paraId="08161AE7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A466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35707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A8746" w14:textId="0AC624B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62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45E25" w14:textId="6E7BD65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4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A9DA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D3CC" w14:textId="1D59B37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5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06CF" w14:textId="154715E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111 </w:t>
            </w:r>
          </w:p>
        </w:tc>
      </w:tr>
      <w:tr w:rsidR="00B74AA1" w:rsidRPr="007C5ED4" w14:paraId="36B1B6B7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D261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2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F424E" w14:textId="1FDA176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82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F9D1F" w14:textId="0CC1926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B8F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C2BDF" w14:textId="63201CC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50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E233" w14:textId="61FDD52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145 </w:t>
            </w:r>
          </w:p>
        </w:tc>
      </w:tr>
      <w:tr w:rsidR="00B74AA1" w:rsidRPr="007C5ED4" w14:paraId="5092071D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4B71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0521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3878E" w14:textId="79196EA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4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43DE2" w14:textId="5FB6C73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686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E522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340FA" w14:textId="61E78D4A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9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073AA" w14:textId="0B24325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177 </w:t>
            </w:r>
          </w:p>
        </w:tc>
      </w:tr>
      <w:tr w:rsidR="00B74AA1" w:rsidRPr="007C5ED4" w14:paraId="08F5DDED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D2E2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C00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D3DE" w14:textId="0205A55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1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D8AB" w14:textId="2DA5711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7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FCFA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BB2B2" w14:textId="06AC010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0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30725" w14:textId="0FAF758F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3030 </w:t>
            </w:r>
          </w:p>
        </w:tc>
      </w:tr>
      <w:tr w:rsidR="00B74AA1" w:rsidRPr="007C5ED4" w14:paraId="57E9078F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8B83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9985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26B54" w14:textId="3EF17CA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2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C5412" w14:textId="514884C3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0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3F96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7D06" w14:textId="593D9B88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3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A1F20" w14:textId="2B848D2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015 </w:t>
            </w:r>
          </w:p>
        </w:tc>
      </w:tr>
      <w:tr w:rsidR="00B74AA1" w:rsidRPr="007C5ED4" w14:paraId="68D29774" w14:textId="77777777" w:rsidTr="00F63BC0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D962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02090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E95DA" w14:textId="661A021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5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7BB63" w14:textId="0ECFBAC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80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B415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CBB6" w14:textId="17287F85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7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5FEF4" w14:textId="07B0BD14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471 </w:t>
            </w:r>
          </w:p>
        </w:tc>
      </w:tr>
      <w:tr w:rsidR="00B74AA1" w:rsidRPr="007C5ED4" w14:paraId="7CA0821A" w14:textId="77777777" w:rsidTr="00B74AA1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1B8C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138356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FB225A" w14:textId="523D0629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644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61C2BE" w14:textId="0A2230A2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404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4978CA04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5BD78D" w14:textId="22525EB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601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68FC36" w14:textId="4D095486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095 </w:t>
            </w:r>
          </w:p>
        </w:tc>
      </w:tr>
      <w:tr w:rsidR="00B74AA1" w:rsidRPr="007C5ED4" w14:paraId="50A7ED76" w14:textId="77777777" w:rsidTr="00B74AA1">
        <w:trPr>
          <w:trHeight w:val="280"/>
          <w:jc w:val="center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C098B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5ED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1QTNF1-AS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CEE78" w14:textId="5CB0733E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034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51E06" w14:textId="7841FACB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703 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FDC15F" w14:textId="77777777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AD91E5" w14:textId="79FC66AD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382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2BBB5" w14:textId="62FBFE6C" w:rsidR="00B74AA1" w:rsidRPr="007C5ED4" w:rsidRDefault="00B74AA1" w:rsidP="00B74A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4AA1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0493 </w:t>
            </w:r>
          </w:p>
        </w:tc>
      </w:tr>
    </w:tbl>
    <w:p w14:paraId="67379657" w14:textId="118EE1F7" w:rsidR="00816227" w:rsidRDefault="00816227">
      <w:pPr>
        <w:rPr>
          <w:rFonts w:ascii="Times New Roman" w:hAnsi="Times New Roman" w:cs="Times New Roman"/>
        </w:rPr>
      </w:pPr>
    </w:p>
    <w:p w14:paraId="317F6F1D" w14:textId="00D66FB9" w:rsidR="00816227" w:rsidRDefault="00816227">
      <w:pPr>
        <w:rPr>
          <w:rFonts w:ascii="Times New Roman" w:hAnsi="Times New Roman" w:cs="Times New Roman"/>
        </w:rPr>
      </w:pPr>
    </w:p>
    <w:p w14:paraId="3D88CAEC" w14:textId="43DD9AD9" w:rsidR="00816227" w:rsidRDefault="00816227">
      <w:pPr>
        <w:rPr>
          <w:rFonts w:ascii="Times New Roman" w:hAnsi="Times New Roman" w:cs="Times New Roman"/>
        </w:rPr>
      </w:pPr>
    </w:p>
    <w:p w14:paraId="278A5757" w14:textId="01457CA6" w:rsidR="00816227" w:rsidRDefault="00816227">
      <w:pPr>
        <w:rPr>
          <w:rFonts w:ascii="Times New Roman" w:hAnsi="Times New Roman" w:cs="Times New Roman"/>
        </w:rPr>
      </w:pPr>
    </w:p>
    <w:p w14:paraId="61CBB030" w14:textId="5E331101" w:rsidR="00816227" w:rsidRDefault="00816227">
      <w:pPr>
        <w:rPr>
          <w:rFonts w:ascii="Times New Roman" w:hAnsi="Times New Roman" w:cs="Times New Roman"/>
        </w:rPr>
      </w:pPr>
    </w:p>
    <w:p w14:paraId="68204A6C" w14:textId="39D40320" w:rsidR="00816227" w:rsidRDefault="00816227">
      <w:pPr>
        <w:rPr>
          <w:rFonts w:ascii="Times New Roman" w:hAnsi="Times New Roman" w:cs="Times New Roman"/>
        </w:rPr>
      </w:pPr>
    </w:p>
    <w:p w14:paraId="1588C010" w14:textId="3A3CECB2" w:rsidR="00816227" w:rsidRDefault="00816227">
      <w:pPr>
        <w:rPr>
          <w:rFonts w:ascii="Times New Roman" w:hAnsi="Times New Roman" w:cs="Times New Roman"/>
        </w:rPr>
      </w:pPr>
    </w:p>
    <w:p w14:paraId="4E513C0F" w14:textId="1D79EBA9" w:rsidR="00816227" w:rsidRDefault="00816227">
      <w:pPr>
        <w:rPr>
          <w:rFonts w:ascii="Times New Roman" w:hAnsi="Times New Roman" w:cs="Times New Roman"/>
        </w:rPr>
      </w:pPr>
    </w:p>
    <w:p w14:paraId="69526E8F" w14:textId="1A685EAF" w:rsidR="00816227" w:rsidRDefault="00816227">
      <w:pPr>
        <w:rPr>
          <w:rFonts w:ascii="Times New Roman" w:hAnsi="Times New Roman" w:cs="Times New Roman"/>
        </w:rPr>
      </w:pPr>
    </w:p>
    <w:p w14:paraId="31052748" w14:textId="2DC0C87A" w:rsidR="00816227" w:rsidRDefault="00816227">
      <w:pPr>
        <w:rPr>
          <w:rFonts w:ascii="Times New Roman" w:hAnsi="Times New Roman" w:cs="Times New Roman"/>
        </w:rPr>
      </w:pPr>
    </w:p>
    <w:p w14:paraId="57D7C98F" w14:textId="0C5C599B" w:rsidR="00816227" w:rsidRDefault="00816227">
      <w:pPr>
        <w:rPr>
          <w:rFonts w:ascii="Times New Roman" w:hAnsi="Times New Roman" w:cs="Times New Roman"/>
        </w:rPr>
      </w:pPr>
    </w:p>
    <w:p w14:paraId="4DE63CF0" w14:textId="14BCB4C8" w:rsidR="00816227" w:rsidRDefault="00816227">
      <w:pPr>
        <w:rPr>
          <w:rFonts w:ascii="Times New Roman" w:hAnsi="Times New Roman" w:cs="Times New Roman"/>
        </w:rPr>
      </w:pPr>
    </w:p>
    <w:p w14:paraId="26701E38" w14:textId="364421B6" w:rsidR="00816227" w:rsidRDefault="00816227">
      <w:pPr>
        <w:rPr>
          <w:rFonts w:ascii="Times New Roman" w:hAnsi="Times New Roman" w:cs="Times New Roman"/>
        </w:rPr>
      </w:pPr>
    </w:p>
    <w:p w14:paraId="6ECE1503" w14:textId="73090262" w:rsidR="00816227" w:rsidRDefault="00816227">
      <w:pPr>
        <w:rPr>
          <w:rFonts w:ascii="Times New Roman" w:hAnsi="Times New Roman" w:cs="Times New Roman"/>
        </w:rPr>
      </w:pPr>
    </w:p>
    <w:p w14:paraId="3BAD51D4" w14:textId="0328FEF9" w:rsidR="00816227" w:rsidRDefault="00816227">
      <w:pPr>
        <w:rPr>
          <w:rFonts w:ascii="Times New Roman" w:hAnsi="Times New Roman" w:cs="Times New Roman"/>
        </w:rPr>
      </w:pPr>
    </w:p>
    <w:p w14:paraId="56CA3879" w14:textId="26E565A2" w:rsidR="00816227" w:rsidRDefault="00816227">
      <w:pPr>
        <w:rPr>
          <w:rFonts w:ascii="Times New Roman" w:hAnsi="Times New Roman" w:cs="Times New Roman"/>
        </w:rPr>
      </w:pPr>
    </w:p>
    <w:p w14:paraId="4978C301" w14:textId="38DDDE52" w:rsidR="00816227" w:rsidRDefault="00816227">
      <w:pPr>
        <w:rPr>
          <w:rFonts w:ascii="Times New Roman" w:hAnsi="Times New Roman" w:cs="Times New Roman"/>
        </w:rPr>
      </w:pPr>
    </w:p>
    <w:p w14:paraId="32A6CB47" w14:textId="43D13451" w:rsidR="00816227" w:rsidRDefault="00816227">
      <w:pPr>
        <w:rPr>
          <w:rFonts w:ascii="Times New Roman" w:hAnsi="Times New Roman" w:cs="Times New Roman"/>
        </w:rPr>
      </w:pPr>
    </w:p>
    <w:p w14:paraId="4BD0D2E1" w14:textId="2536D835" w:rsidR="00816227" w:rsidRDefault="00816227">
      <w:pPr>
        <w:rPr>
          <w:rFonts w:ascii="Times New Roman" w:hAnsi="Times New Roman" w:cs="Times New Roman"/>
        </w:rPr>
      </w:pPr>
    </w:p>
    <w:p w14:paraId="44113442" w14:textId="630E9AFF" w:rsidR="00816227" w:rsidRDefault="00816227">
      <w:pPr>
        <w:rPr>
          <w:rFonts w:ascii="Times New Roman" w:hAnsi="Times New Roman" w:cs="Times New Roman"/>
        </w:rPr>
      </w:pPr>
    </w:p>
    <w:p w14:paraId="425D0C5E" w14:textId="06B042ED" w:rsidR="00816227" w:rsidRDefault="00816227">
      <w:pPr>
        <w:rPr>
          <w:rFonts w:ascii="Times New Roman" w:hAnsi="Times New Roman" w:cs="Times New Roman"/>
        </w:rPr>
      </w:pPr>
    </w:p>
    <w:p w14:paraId="33042A3B" w14:textId="41D4F2C0" w:rsidR="00816227" w:rsidRDefault="00816227">
      <w:pPr>
        <w:rPr>
          <w:rFonts w:ascii="Times New Roman" w:hAnsi="Times New Roman" w:cs="Times New Roman"/>
        </w:rPr>
      </w:pPr>
    </w:p>
    <w:p w14:paraId="21717702" w14:textId="3E0C2324" w:rsidR="00816227" w:rsidRDefault="00816227">
      <w:pPr>
        <w:rPr>
          <w:rFonts w:ascii="Times New Roman" w:hAnsi="Times New Roman" w:cs="Times New Roman"/>
        </w:rPr>
      </w:pPr>
    </w:p>
    <w:p w14:paraId="72ACF1CB" w14:textId="6FC4F127" w:rsidR="00C16B64" w:rsidRDefault="00C16B64">
      <w:pPr>
        <w:rPr>
          <w:rFonts w:ascii="Times New Roman" w:hAnsi="Times New Roman" w:cs="Times New Roman"/>
        </w:rPr>
      </w:pPr>
    </w:p>
    <w:p w14:paraId="71646179" w14:textId="77777777" w:rsidR="00C16B64" w:rsidRDefault="00C16B64">
      <w:pPr>
        <w:rPr>
          <w:rFonts w:ascii="Times New Roman" w:hAnsi="Times New Roman" w:cs="Times New Roman"/>
        </w:rPr>
      </w:pPr>
    </w:p>
    <w:p w14:paraId="31007A8D" w14:textId="7A6A3143" w:rsidR="00816227" w:rsidRDefault="00816227">
      <w:pPr>
        <w:rPr>
          <w:rFonts w:ascii="Times New Roman" w:hAnsi="Times New Roman" w:cs="Times New Roman"/>
        </w:rPr>
      </w:pPr>
    </w:p>
    <w:p w14:paraId="56F0C077" w14:textId="6D146913" w:rsidR="00816227" w:rsidRDefault="00816227">
      <w:pPr>
        <w:rPr>
          <w:rFonts w:ascii="Times New Roman" w:hAnsi="Times New Roman" w:cs="Times New Roman"/>
        </w:rPr>
      </w:pPr>
    </w:p>
    <w:p w14:paraId="430FE18F" w14:textId="534CF4E7" w:rsidR="00816227" w:rsidRDefault="00816227">
      <w:pPr>
        <w:rPr>
          <w:rFonts w:ascii="Times New Roman" w:hAnsi="Times New Roman" w:cs="Times New Roman"/>
        </w:rPr>
      </w:pPr>
    </w:p>
    <w:p w14:paraId="4A5C2679" w14:textId="4C3CC0A8" w:rsidR="00816227" w:rsidRDefault="00816227">
      <w:pPr>
        <w:rPr>
          <w:rFonts w:ascii="Times New Roman" w:hAnsi="Times New Roman" w:cs="Times New Roman"/>
        </w:rPr>
      </w:pPr>
    </w:p>
    <w:p w14:paraId="760BA7C0" w14:textId="6140CBE1" w:rsidR="00816227" w:rsidRPr="00817736" w:rsidRDefault="00816227" w:rsidP="00816227">
      <w:pPr>
        <w:rPr>
          <w:rFonts w:ascii="Times New Roman" w:hAnsi="Times New Roman" w:cs="Times New Roman"/>
        </w:rPr>
      </w:pPr>
      <w:bookmarkStart w:id="1" w:name="OLE_LINK13"/>
      <w:r w:rsidRPr="003D563D">
        <w:rPr>
          <w:rFonts w:ascii="Times New Roman" w:hAnsi="Times New Roman" w:cs="Times New Roman" w:hint="eastAsia"/>
          <w:b/>
        </w:rPr>
        <w:lastRenderedPageBreak/>
        <w:t>T</w:t>
      </w:r>
      <w:r w:rsidR="003F3293">
        <w:rPr>
          <w:rFonts w:ascii="Times New Roman" w:hAnsi="Times New Roman" w:cs="Times New Roman"/>
          <w:b/>
        </w:rPr>
        <w:t>ABLE</w:t>
      </w:r>
      <w:r w:rsidRPr="003D563D">
        <w:rPr>
          <w:rFonts w:ascii="Times New Roman" w:hAnsi="Times New Roman" w:cs="Times New Roman"/>
          <w:b/>
        </w:rPr>
        <w:t xml:space="preserve"> S3</w:t>
      </w:r>
      <w:r w:rsidR="003F3293">
        <w:rPr>
          <w:rFonts w:ascii="Times New Roman" w:hAnsi="Times New Roman" w:cs="Times New Roman"/>
          <w:b/>
        </w:rPr>
        <w:t xml:space="preserve"> </w:t>
      </w:r>
      <w:r w:rsidR="003F3293">
        <w:rPr>
          <w:rFonts w:ascii="SimSun" w:eastAsia="SimSun" w:hAnsi="SimSun" w:cs="Times New Roman" w:hint="eastAsia"/>
          <w:b/>
        </w:rPr>
        <w:t>|</w:t>
      </w:r>
      <w:r w:rsidRPr="00817736">
        <w:rPr>
          <w:rFonts w:ascii="Times New Roman" w:hAnsi="Times New Roman" w:cs="Times New Roman"/>
        </w:rPr>
        <w:t xml:space="preserve"> </w:t>
      </w:r>
      <w:r w:rsidRPr="00367452">
        <w:rPr>
          <w:rFonts w:ascii="Times New Roman" w:hAnsi="Times New Roman" w:cs="Times New Roman"/>
        </w:rPr>
        <w:t>Univariate regression analysis of clinicopathological characteristics for OS and DFS in patients from TCGA</w:t>
      </w:r>
      <w:r w:rsidR="003F3293">
        <w:rPr>
          <w:rFonts w:ascii="Times New Roman" w:hAnsi="Times New Roman" w:cs="Times New Roman"/>
        </w:rPr>
        <w:t>.</w:t>
      </w:r>
    </w:p>
    <w:tbl>
      <w:tblPr>
        <w:tblStyle w:val="TableGrid"/>
        <w:tblW w:w="10877" w:type="dxa"/>
        <w:jc w:val="center"/>
        <w:tblLayout w:type="fixed"/>
        <w:tblLook w:val="04A0" w:firstRow="1" w:lastRow="0" w:firstColumn="1" w:lastColumn="0" w:noHBand="0" w:noVBand="1"/>
      </w:tblPr>
      <w:tblGrid>
        <w:gridCol w:w="1692"/>
        <w:gridCol w:w="1143"/>
        <w:gridCol w:w="851"/>
        <w:gridCol w:w="1984"/>
        <w:gridCol w:w="993"/>
        <w:gridCol w:w="425"/>
        <w:gridCol w:w="850"/>
        <w:gridCol w:w="1985"/>
        <w:gridCol w:w="954"/>
      </w:tblGrid>
      <w:tr w:rsidR="00816227" w:rsidRPr="0046667D" w14:paraId="32BF0D55" w14:textId="77777777" w:rsidTr="003F3293">
        <w:trPr>
          <w:trHeight w:val="57"/>
          <w:jc w:val="center"/>
        </w:trPr>
        <w:tc>
          <w:tcPr>
            <w:tcW w:w="283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82F5E85" w14:textId="77777777" w:rsidR="00816227" w:rsidRPr="00DB3FDF" w:rsidRDefault="00816227" w:rsidP="006E12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FDF">
              <w:rPr>
                <w:rFonts w:ascii="Times New Roman" w:hAnsi="Times New Roman" w:cs="Times New Roman"/>
                <w:szCs w:val="21"/>
              </w:rPr>
              <w:t>Clinicopathological Characteristics</w:t>
            </w:r>
          </w:p>
        </w:tc>
        <w:tc>
          <w:tcPr>
            <w:tcW w:w="3828" w:type="dxa"/>
            <w:gridSpan w:val="3"/>
            <w:tcBorders>
              <w:left w:val="nil"/>
              <w:right w:val="nil"/>
            </w:tcBorders>
          </w:tcPr>
          <w:p w14:paraId="0C49F234" w14:textId="77777777" w:rsidR="00816227" w:rsidRPr="00DB3FDF" w:rsidRDefault="00816227" w:rsidP="006E12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FD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0BDD7F39" w14:textId="77777777" w:rsidR="00816227" w:rsidRPr="00DB3FDF" w:rsidRDefault="00816227" w:rsidP="006E12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89" w:type="dxa"/>
            <w:gridSpan w:val="3"/>
            <w:tcBorders>
              <w:left w:val="nil"/>
              <w:right w:val="nil"/>
            </w:tcBorders>
          </w:tcPr>
          <w:p w14:paraId="4B666860" w14:textId="77777777" w:rsidR="00816227" w:rsidRPr="00DB3FDF" w:rsidRDefault="00816227" w:rsidP="006E12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FDF">
              <w:rPr>
                <w:rFonts w:ascii="Times New Roman" w:hAnsi="Times New Roman" w:cs="Times New Roman"/>
                <w:szCs w:val="21"/>
              </w:rPr>
              <w:t>RFS</w:t>
            </w:r>
          </w:p>
        </w:tc>
      </w:tr>
      <w:tr w:rsidR="00816227" w:rsidRPr="0046667D" w14:paraId="6C8E52F3" w14:textId="77777777" w:rsidTr="003F3293">
        <w:trPr>
          <w:trHeight w:val="307"/>
          <w:jc w:val="center"/>
        </w:trPr>
        <w:tc>
          <w:tcPr>
            <w:tcW w:w="2835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66F4347" w14:textId="77777777" w:rsidR="00816227" w:rsidRPr="0046667D" w:rsidRDefault="00816227" w:rsidP="006E1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574ECFC" w14:textId="77777777" w:rsidR="00816227" w:rsidRPr="0046667D" w:rsidRDefault="00816227" w:rsidP="006E12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1B4527F" w14:textId="77777777" w:rsidR="00816227" w:rsidRPr="0046667D" w:rsidRDefault="00816227" w:rsidP="006E12B9">
            <w:pPr>
              <w:jc w:val="center"/>
              <w:rPr>
                <w:rFonts w:ascii="Times New Roman" w:hAnsi="Times New Roman" w:cs="Times New Roman"/>
              </w:rPr>
            </w:pPr>
            <w:r w:rsidRPr="0046667D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DCD8888" w14:textId="77777777" w:rsidR="00816227" w:rsidRPr="0046667D" w:rsidRDefault="00816227" w:rsidP="006E12B9">
            <w:pPr>
              <w:jc w:val="center"/>
              <w:rPr>
                <w:rFonts w:ascii="Times New Roman" w:hAnsi="Times New Roman" w:cs="Times New Roman"/>
              </w:rPr>
            </w:pPr>
            <w:r w:rsidRPr="00E56C3B">
              <w:rPr>
                <w:rFonts w:ascii="Times New Roman" w:hAnsi="Times New Roman" w:cs="Times New Roman"/>
                <w:i/>
              </w:rPr>
              <w:t>P</w:t>
            </w:r>
            <w:r w:rsidRPr="004666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667D">
              <w:rPr>
                <w:rFonts w:ascii="Times New Roman" w:hAnsi="Times New Roman" w:cs="Times New Roman"/>
              </w:rPr>
              <w:t>value</w:t>
            </w:r>
            <w:r w:rsidRPr="00F066B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50FBC4AA" w14:textId="77777777" w:rsidR="00816227" w:rsidRPr="0046667D" w:rsidRDefault="00816227" w:rsidP="006E1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5B496E1" w14:textId="77777777" w:rsidR="00816227" w:rsidRPr="0046667D" w:rsidRDefault="00816227" w:rsidP="006E12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ef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C0D2FDF" w14:textId="77777777" w:rsidR="00816227" w:rsidRPr="0046667D" w:rsidRDefault="00816227" w:rsidP="006E12B9">
            <w:pPr>
              <w:jc w:val="center"/>
              <w:rPr>
                <w:rFonts w:ascii="Times New Roman" w:hAnsi="Times New Roman" w:cs="Times New Roman"/>
              </w:rPr>
            </w:pPr>
            <w:r w:rsidRPr="0046667D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F25AB4" w14:textId="77777777" w:rsidR="00816227" w:rsidRPr="00144146" w:rsidRDefault="00816227" w:rsidP="006E12B9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2" w:name="OLE_LINK8"/>
            <w:r w:rsidRPr="00E56C3B">
              <w:rPr>
                <w:rFonts w:ascii="Times New Roman" w:hAnsi="Times New Roman" w:cs="Times New Roman"/>
                <w:i/>
              </w:rPr>
              <w:t>P</w:t>
            </w:r>
            <w:r w:rsidRPr="004666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667D">
              <w:rPr>
                <w:rFonts w:ascii="Times New Roman" w:hAnsi="Times New Roman" w:cs="Times New Roman"/>
              </w:rPr>
              <w:t>value</w:t>
            </w:r>
            <w:bookmarkEnd w:id="2"/>
            <w:r w:rsidRPr="00F066B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816227" w:rsidRPr="0046667D" w14:paraId="743FC893" w14:textId="77777777" w:rsidTr="003F3293">
        <w:trPr>
          <w:trHeight w:val="680"/>
          <w:jc w:val="center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130E3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Age(years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8D362D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&gt;60</w:t>
            </w:r>
            <w:r w:rsidRPr="007C6E0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VS. ≤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441A7" w14:textId="77777777" w:rsidR="00816227" w:rsidRPr="00546B94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B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46B9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6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76D52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50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109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9D1D5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8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3B990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29357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2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B5C21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B1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81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15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38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A2A92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B1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60</w:t>
            </w:r>
          </w:p>
        </w:tc>
      </w:tr>
      <w:tr w:rsidR="00816227" w:rsidRPr="0046667D" w14:paraId="6285C7B4" w14:textId="77777777" w:rsidTr="003F3293">
        <w:trPr>
          <w:trHeight w:val="68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AFAE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7EDA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Male VS. F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em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4677" w14:textId="77777777" w:rsidR="00816227" w:rsidRPr="00546B94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11D4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58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64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81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E09D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9E69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DE89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170B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52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72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93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E2C7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B1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78</w:t>
            </w:r>
          </w:p>
        </w:tc>
      </w:tr>
      <w:tr w:rsidR="00816227" w:rsidRPr="0046667D" w14:paraId="3415FC57" w14:textId="77777777" w:rsidTr="003F3293">
        <w:trPr>
          <w:trHeight w:val="68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354F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AFP(µg/L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E745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&gt;400</w:t>
            </w:r>
            <w:r w:rsidRPr="007C6E0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VS. ≤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3E85" w14:textId="77777777" w:rsidR="00816227" w:rsidRPr="00546B94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6947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58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06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762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B777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0EA6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B58B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7B06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B1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89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46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61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73BE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B1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94</w:t>
            </w:r>
          </w:p>
        </w:tc>
      </w:tr>
      <w:tr w:rsidR="00816227" w:rsidRPr="0046667D" w14:paraId="2B9B315F" w14:textId="77777777" w:rsidTr="003F3293">
        <w:trPr>
          <w:trHeight w:val="68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77E9" w14:textId="11B72626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3748861"/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Hepatitis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virus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infection</w:t>
            </w:r>
            <w:bookmarkEnd w:id="3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0B78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Yes VS. 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F507" w14:textId="77777777" w:rsidR="00816227" w:rsidRPr="00546B94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DFE4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3748893"/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bookmarkEnd w:id="4"/>
            <w:r>
              <w:rPr>
                <w:rFonts w:ascii="Times New Roman" w:hAnsi="Times New Roman" w:cs="Times New Roman"/>
                <w:sz w:val="18"/>
                <w:szCs w:val="18"/>
              </w:rPr>
              <w:t>6488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39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01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F935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3748905"/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bookmarkEnd w:id="5"/>
            <w:r>
              <w:rPr>
                <w:rFonts w:ascii="Times New Roman" w:hAnsi="Times New Roman" w:cs="Times New Roman"/>
                <w:sz w:val="18"/>
                <w:szCs w:val="18"/>
              </w:rPr>
              <w:t>351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35C1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FC3D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82CF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B1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49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 xml:space="preserve"> (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3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49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0016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B1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31</w:t>
            </w:r>
          </w:p>
        </w:tc>
      </w:tr>
      <w:tr w:rsidR="00816227" w:rsidRPr="0046667D" w14:paraId="0BE09FF7" w14:textId="77777777" w:rsidTr="003F3293">
        <w:trPr>
          <w:trHeight w:val="68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DA22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coholic hepatit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3546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Yes VS. 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A011" w14:textId="77777777" w:rsidR="00816227" w:rsidRPr="00546B94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534A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52 (0.6318-1.47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10AD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B208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E069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C73B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98 (0.6281-1.289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E6EC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49</w:t>
            </w:r>
          </w:p>
        </w:tc>
      </w:tr>
      <w:tr w:rsidR="00816227" w:rsidRPr="0046667D" w14:paraId="655C96F3" w14:textId="77777777" w:rsidTr="003F3293">
        <w:trPr>
          <w:trHeight w:val="68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6AFF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Child-Pu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8F2E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B/C VS.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A9AE" w14:textId="77777777" w:rsidR="00816227" w:rsidRPr="00546B94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6D7A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3748808"/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bookmarkEnd w:id="6"/>
            <w:r>
              <w:rPr>
                <w:rFonts w:ascii="Times New Roman" w:hAnsi="Times New Roman" w:cs="Times New Roman"/>
                <w:sz w:val="18"/>
                <w:szCs w:val="18"/>
              </w:rPr>
              <w:t>8353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34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983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9F24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3748835"/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bookmarkEnd w:id="7"/>
            <w:r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D5EF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11F5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BF91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B1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29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17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81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F62B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B1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32</w:t>
            </w:r>
          </w:p>
        </w:tc>
      </w:tr>
      <w:tr w:rsidR="00816227" w:rsidRPr="0046667D" w14:paraId="0A04EDB9" w14:textId="77777777" w:rsidTr="003F3293">
        <w:trPr>
          <w:trHeight w:val="68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E57C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Cirrho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8D88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Yes VS.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58D2" w14:textId="77777777" w:rsidR="00816227" w:rsidRPr="00546B94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55E4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36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12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F15C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0E9F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A613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2F93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B1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40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69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20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D9DE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B1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36</w:t>
            </w:r>
          </w:p>
        </w:tc>
      </w:tr>
      <w:tr w:rsidR="00816227" w:rsidRPr="0046667D" w14:paraId="5F5D9072" w14:textId="77777777" w:rsidTr="003F3293">
        <w:trPr>
          <w:trHeight w:val="68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7E09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ascular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invas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2970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Yes VS.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856D" w14:textId="77777777" w:rsidR="00816227" w:rsidRPr="00546B94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9B56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58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177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25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0C15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534D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8A5D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E002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92 (1.2420-2.435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9ED8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3*</w:t>
            </w:r>
          </w:p>
        </w:tc>
      </w:tr>
      <w:tr w:rsidR="00816227" w:rsidRPr="0046667D" w14:paraId="7B1AE419" w14:textId="77777777" w:rsidTr="003F3293">
        <w:trPr>
          <w:trHeight w:val="68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464C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mor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st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A621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III/IV VS. 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/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15A2" w14:textId="77777777" w:rsidR="00816227" w:rsidRPr="00546B94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B2EE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547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36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809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2E73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D163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941D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EB82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390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34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494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C54D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816227" w:rsidRPr="0046667D" w14:paraId="379BC47C" w14:textId="77777777" w:rsidTr="003F3293">
        <w:trPr>
          <w:trHeight w:val="68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9E13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d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ifferentia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16A6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3/G4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1/G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8650" w14:textId="77777777" w:rsidR="00816227" w:rsidRPr="00546B94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AB1E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7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39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61B5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455A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7D6A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1EAE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B1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32 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71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75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C483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B1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93</w:t>
            </w:r>
          </w:p>
        </w:tc>
      </w:tr>
      <w:tr w:rsidR="00816227" w:rsidRPr="0046667D" w14:paraId="6C9C3B56" w14:textId="77777777" w:rsidTr="003F3293">
        <w:trPr>
          <w:trHeight w:val="680"/>
          <w:jc w:val="center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D9C4A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MCO1-AS1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xpress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1BB85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3A1E0" w14:textId="77777777" w:rsidR="00816227" w:rsidRPr="00546B94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5EFEE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3749029"/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bookmarkEnd w:id="8"/>
            <w:r>
              <w:rPr>
                <w:rFonts w:ascii="Times New Roman" w:hAnsi="Times New Roman" w:cs="Times New Roman"/>
                <w:sz w:val="18"/>
                <w:szCs w:val="18"/>
              </w:rPr>
              <w:t>7123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13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-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26A7C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3749043"/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bookmarkEnd w:id="9"/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BD58A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BD558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44C03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B1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69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83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91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4EE06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1B1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1B1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3*</w:t>
            </w:r>
          </w:p>
        </w:tc>
      </w:tr>
    </w:tbl>
    <w:bookmarkEnd w:id="1"/>
    <w:p w14:paraId="6C9F061C" w14:textId="1D03BBA2" w:rsidR="00816227" w:rsidRPr="0066019F" w:rsidRDefault="00816227" w:rsidP="00816227">
      <w:pPr>
        <w:rPr>
          <w:rFonts w:ascii="Times New Roman" w:eastAsia="Microsoft YaHei" w:hAnsi="Times New Roman" w:cs="Times New Roman"/>
          <w:kern w:val="0"/>
          <w:sz w:val="24"/>
        </w:rPr>
      </w:pPr>
      <w:proofErr w:type="spellStart"/>
      <w:r w:rsidRPr="00816227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>Univariate</w:t>
      </w:r>
      <w:proofErr w:type="spellEnd"/>
      <w:r>
        <w:rPr>
          <w:rFonts w:ascii="Times New Roman" w:hAnsi="Times New Roman" w:cs="Times New Roman"/>
        </w:rPr>
        <w:t xml:space="preserve"> regression, </w:t>
      </w:r>
      <w:r w:rsidRPr="00817736">
        <w:rPr>
          <w:rFonts w:ascii="Times New Roman" w:hAnsi="Times New Roman" w:cs="Times New Roman"/>
        </w:rPr>
        <w:t>*</w:t>
      </w:r>
      <w:r w:rsidRPr="00816227">
        <w:rPr>
          <w:rFonts w:ascii="Times New Roman" w:hAnsi="Times New Roman" w:cs="Times New Roman"/>
          <w:i/>
        </w:rPr>
        <w:t>P</w:t>
      </w:r>
      <w:r w:rsidR="00EB1C2D">
        <w:rPr>
          <w:rFonts w:ascii="Times New Roman" w:hAnsi="Times New Roman" w:cs="Times New Roman"/>
          <w:i/>
        </w:rPr>
        <w:t xml:space="preserve"> </w:t>
      </w:r>
      <w:r w:rsidRPr="00817736">
        <w:rPr>
          <w:rFonts w:ascii="Times New Roman" w:hAnsi="Times New Roman" w:cs="Times New Roman"/>
        </w:rPr>
        <w:t>&lt;</w:t>
      </w:r>
      <w:r w:rsidR="00EB1C2D">
        <w:rPr>
          <w:rFonts w:ascii="Times New Roman" w:hAnsi="Times New Roman" w:cs="Times New Roman"/>
        </w:rPr>
        <w:t xml:space="preserve"> </w:t>
      </w:r>
      <w:r w:rsidRPr="00817736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>.</w:t>
      </w:r>
    </w:p>
    <w:p w14:paraId="21CA53D9" w14:textId="4D8EC71F" w:rsidR="00816227" w:rsidRDefault="00816227">
      <w:pPr>
        <w:rPr>
          <w:rFonts w:ascii="Times New Roman" w:hAnsi="Times New Roman" w:cs="Times New Roman"/>
        </w:rPr>
      </w:pPr>
    </w:p>
    <w:p w14:paraId="7979CB12" w14:textId="5070776F" w:rsidR="00816227" w:rsidRDefault="00816227">
      <w:pPr>
        <w:rPr>
          <w:rFonts w:ascii="Times New Roman" w:hAnsi="Times New Roman" w:cs="Times New Roman"/>
        </w:rPr>
      </w:pPr>
    </w:p>
    <w:p w14:paraId="05A2CDF2" w14:textId="51C3709D" w:rsidR="00816227" w:rsidRDefault="00816227">
      <w:pPr>
        <w:rPr>
          <w:rFonts w:ascii="Times New Roman" w:hAnsi="Times New Roman" w:cs="Times New Roman"/>
        </w:rPr>
      </w:pPr>
    </w:p>
    <w:p w14:paraId="51C41D9C" w14:textId="6BB0DD0F" w:rsidR="00816227" w:rsidRDefault="00816227">
      <w:pPr>
        <w:rPr>
          <w:rFonts w:ascii="Times New Roman" w:hAnsi="Times New Roman" w:cs="Times New Roman"/>
        </w:rPr>
      </w:pPr>
    </w:p>
    <w:p w14:paraId="7B1D7E29" w14:textId="357DD285" w:rsidR="00816227" w:rsidRDefault="00816227">
      <w:pPr>
        <w:rPr>
          <w:rFonts w:ascii="Times New Roman" w:hAnsi="Times New Roman" w:cs="Times New Roman"/>
        </w:rPr>
      </w:pPr>
    </w:p>
    <w:p w14:paraId="37021A40" w14:textId="66B5CC3C" w:rsidR="00816227" w:rsidRDefault="00816227">
      <w:pPr>
        <w:rPr>
          <w:rFonts w:ascii="Times New Roman" w:hAnsi="Times New Roman" w:cs="Times New Roman"/>
        </w:rPr>
      </w:pPr>
    </w:p>
    <w:p w14:paraId="67690278" w14:textId="5F460B9D" w:rsidR="00816227" w:rsidRDefault="00816227">
      <w:pPr>
        <w:rPr>
          <w:rFonts w:ascii="Times New Roman" w:hAnsi="Times New Roman" w:cs="Times New Roman"/>
        </w:rPr>
      </w:pPr>
    </w:p>
    <w:p w14:paraId="1D387275" w14:textId="77777777" w:rsidR="003F3293" w:rsidRDefault="003F3293">
      <w:pPr>
        <w:rPr>
          <w:rFonts w:ascii="Times New Roman" w:hAnsi="Times New Roman" w:cs="Times New Roman"/>
        </w:rPr>
      </w:pPr>
    </w:p>
    <w:p w14:paraId="432E1535" w14:textId="32FC45FC" w:rsidR="00816227" w:rsidRDefault="00816227">
      <w:pPr>
        <w:rPr>
          <w:rFonts w:ascii="Times New Roman" w:hAnsi="Times New Roman" w:cs="Times New Roman"/>
        </w:rPr>
      </w:pPr>
    </w:p>
    <w:p w14:paraId="1315A519" w14:textId="406B6DAC" w:rsidR="00C16B64" w:rsidRDefault="00C16B64">
      <w:pPr>
        <w:rPr>
          <w:rFonts w:ascii="Times New Roman" w:hAnsi="Times New Roman" w:cs="Times New Roman"/>
        </w:rPr>
      </w:pPr>
    </w:p>
    <w:p w14:paraId="745B4529" w14:textId="77777777" w:rsidR="00C16B64" w:rsidRDefault="00C16B64">
      <w:pPr>
        <w:rPr>
          <w:rFonts w:ascii="Times New Roman" w:hAnsi="Times New Roman" w:cs="Times New Roman"/>
        </w:rPr>
      </w:pPr>
    </w:p>
    <w:p w14:paraId="75505ED5" w14:textId="2752F662" w:rsidR="00816227" w:rsidRDefault="00816227">
      <w:pPr>
        <w:rPr>
          <w:rFonts w:ascii="Times New Roman" w:hAnsi="Times New Roman" w:cs="Times New Roman"/>
        </w:rPr>
      </w:pPr>
    </w:p>
    <w:p w14:paraId="34C2E1BF" w14:textId="335B358D" w:rsidR="00816227" w:rsidRDefault="00816227">
      <w:pPr>
        <w:rPr>
          <w:rFonts w:ascii="Times New Roman" w:hAnsi="Times New Roman" w:cs="Times New Roman"/>
        </w:rPr>
      </w:pPr>
    </w:p>
    <w:p w14:paraId="4D2241E8" w14:textId="36473966" w:rsidR="00816227" w:rsidRDefault="00816227">
      <w:pPr>
        <w:rPr>
          <w:rFonts w:ascii="Times New Roman" w:hAnsi="Times New Roman" w:cs="Times New Roman"/>
        </w:rPr>
      </w:pPr>
    </w:p>
    <w:p w14:paraId="6571C8E8" w14:textId="593557BA" w:rsidR="00816227" w:rsidRDefault="00816227">
      <w:pPr>
        <w:rPr>
          <w:rFonts w:ascii="Times New Roman" w:hAnsi="Times New Roman" w:cs="Times New Roman"/>
        </w:rPr>
      </w:pPr>
    </w:p>
    <w:p w14:paraId="2A4DDBB9" w14:textId="5FF8E7DB" w:rsidR="00816227" w:rsidRPr="00817736" w:rsidRDefault="00816227" w:rsidP="00816227">
      <w:pPr>
        <w:rPr>
          <w:rFonts w:ascii="Times New Roman" w:hAnsi="Times New Roman" w:cs="Times New Roman"/>
        </w:rPr>
      </w:pPr>
      <w:r w:rsidRPr="0025356D">
        <w:rPr>
          <w:rFonts w:ascii="Times New Roman" w:hAnsi="Times New Roman" w:cs="Times New Roman" w:hint="eastAsia"/>
          <w:b/>
        </w:rPr>
        <w:lastRenderedPageBreak/>
        <w:t>T</w:t>
      </w:r>
      <w:r w:rsidR="003F3293">
        <w:rPr>
          <w:rFonts w:ascii="Times New Roman" w:hAnsi="Times New Roman" w:cs="Times New Roman"/>
          <w:b/>
        </w:rPr>
        <w:t>ABLE</w:t>
      </w:r>
      <w:r w:rsidRPr="0025356D">
        <w:rPr>
          <w:rFonts w:ascii="Times New Roman" w:hAnsi="Times New Roman" w:cs="Times New Roman"/>
          <w:b/>
        </w:rPr>
        <w:t xml:space="preserve"> S4</w:t>
      </w:r>
      <w:r w:rsidR="003F3293">
        <w:rPr>
          <w:rFonts w:ascii="Times New Roman" w:hAnsi="Times New Roman" w:cs="Times New Roman"/>
          <w:b/>
        </w:rPr>
        <w:t xml:space="preserve"> </w:t>
      </w:r>
      <w:r w:rsidR="003F3293">
        <w:rPr>
          <w:rFonts w:ascii="SimSun" w:eastAsia="SimSun" w:hAnsi="SimSun" w:cs="Times New Roman" w:hint="eastAsia"/>
          <w:b/>
        </w:rPr>
        <w:t>|</w:t>
      </w:r>
      <w:r w:rsidRPr="008177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>ult</w:t>
      </w:r>
      <w:r w:rsidRPr="00367452">
        <w:rPr>
          <w:rFonts w:ascii="Times New Roman" w:hAnsi="Times New Roman" w:cs="Times New Roman"/>
        </w:rPr>
        <w:t>ivariate regression analysis of clinicopathological characteristics for OS and DFS in patients from TCGA</w:t>
      </w:r>
      <w:r w:rsidR="003F3293">
        <w:rPr>
          <w:rFonts w:ascii="Times New Roman" w:hAnsi="Times New Roman" w:cs="Times New Roman"/>
        </w:rPr>
        <w:t>.</w:t>
      </w:r>
    </w:p>
    <w:tbl>
      <w:tblPr>
        <w:tblStyle w:val="TableGrid"/>
        <w:tblW w:w="10735" w:type="dxa"/>
        <w:jc w:val="center"/>
        <w:tblLayout w:type="fixed"/>
        <w:tblLook w:val="04A0" w:firstRow="1" w:lastRow="0" w:firstColumn="1" w:lastColumn="0" w:noHBand="0" w:noVBand="1"/>
      </w:tblPr>
      <w:tblGrid>
        <w:gridCol w:w="1550"/>
        <w:gridCol w:w="1285"/>
        <w:gridCol w:w="851"/>
        <w:gridCol w:w="1984"/>
        <w:gridCol w:w="993"/>
        <w:gridCol w:w="283"/>
        <w:gridCol w:w="851"/>
        <w:gridCol w:w="1984"/>
        <w:gridCol w:w="954"/>
      </w:tblGrid>
      <w:tr w:rsidR="00816227" w:rsidRPr="0046667D" w14:paraId="5D5463A8" w14:textId="77777777" w:rsidTr="003F3293">
        <w:trPr>
          <w:trHeight w:val="57"/>
          <w:jc w:val="center"/>
        </w:trPr>
        <w:tc>
          <w:tcPr>
            <w:tcW w:w="283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7F31516" w14:textId="77777777" w:rsidR="00816227" w:rsidRPr="00DB3FDF" w:rsidRDefault="00816227" w:rsidP="006E12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FDF">
              <w:rPr>
                <w:rFonts w:ascii="Times New Roman" w:hAnsi="Times New Roman" w:cs="Times New Roman"/>
                <w:szCs w:val="21"/>
              </w:rPr>
              <w:t>Clinicopathological Characteristics</w:t>
            </w:r>
          </w:p>
        </w:tc>
        <w:tc>
          <w:tcPr>
            <w:tcW w:w="3828" w:type="dxa"/>
            <w:gridSpan w:val="3"/>
            <w:tcBorders>
              <w:left w:val="nil"/>
              <w:right w:val="nil"/>
            </w:tcBorders>
          </w:tcPr>
          <w:p w14:paraId="137CAE68" w14:textId="77777777" w:rsidR="00816227" w:rsidRPr="00DB3FDF" w:rsidRDefault="00816227" w:rsidP="006E12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FD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13B9536" w14:textId="77777777" w:rsidR="00816227" w:rsidRPr="00DB3FDF" w:rsidRDefault="00816227" w:rsidP="006E12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89" w:type="dxa"/>
            <w:gridSpan w:val="3"/>
            <w:tcBorders>
              <w:left w:val="nil"/>
              <w:right w:val="nil"/>
            </w:tcBorders>
          </w:tcPr>
          <w:p w14:paraId="55D812C1" w14:textId="77777777" w:rsidR="00816227" w:rsidRPr="00DB3FDF" w:rsidRDefault="00816227" w:rsidP="006E12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FDF">
              <w:rPr>
                <w:rFonts w:ascii="Times New Roman" w:hAnsi="Times New Roman" w:cs="Times New Roman"/>
                <w:szCs w:val="21"/>
              </w:rPr>
              <w:t>RFS</w:t>
            </w:r>
          </w:p>
        </w:tc>
      </w:tr>
      <w:tr w:rsidR="00816227" w:rsidRPr="0046667D" w14:paraId="610D4FD9" w14:textId="77777777" w:rsidTr="003F3293">
        <w:trPr>
          <w:trHeight w:val="307"/>
          <w:jc w:val="center"/>
        </w:trPr>
        <w:tc>
          <w:tcPr>
            <w:tcW w:w="2835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980134E" w14:textId="77777777" w:rsidR="00816227" w:rsidRPr="0046667D" w:rsidRDefault="00816227" w:rsidP="006E1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17140B3" w14:textId="77777777" w:rsidR="00816227" w:rsidRPr="0046667D" w:rsidRDefault="00816227" w:rsidP="006E12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ef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0CBD0B2" w14:textId="77777777" w:rsidR="00816227" w:rsidRPr="0046667D" w:rsidRDefault="00816227" w:rsidP="006E12B9">
            <w:pPr>
              <w:jc w:val="center"/>
              <w:rPr>
                <w:rFonts w:ascii="Times New Roman" w:hAnsi="Times New Roman" w:cs="Times New Roman"/>
              </w:rPr>
            </w:pPr>
            <w:r w:rsidRPr="0046667D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61202F2" w14:textId="77777777" w:rsidR="00816227" w:rsidRPr="0046667D" w:rsidRDefault="00816227" w:rsidP="006E12B9">
            <w:pPr>
              <w:jc w:val="center"/>
              <w:rPr>
                <w:rFonts w:ascii="Times New Roman" w:hAnsi="Times New Roman" w:cs="Times New Roman"/>
              </w:rPr>
            </w:pPr>
            <w:r w:rsidRPr="00E56C3B">
              <w:rPr>
                <w:rFonts w:ascii="Times New Roman" w:hAnsi="Times New Roman" w:cs="Times New Roman"/>
                <w:i/>
              </w:rPr>
              <w:t>P</w:t>
            </w:r>
            <w:r w:rsidRPr="004666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667D">
              <w:rPr>
                <w:rFonts w:ascii="Times New Roman" w:hAnsi="Times New Roman" w:cs="Times New Roman"/>
              </w:rPr>
              <w:t>value</w:t>
            </w:r>
            <w:r w:rsidRPr="00F066B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C07E64A" w14:textId="77777777" w:rsidR="00816227" w:rsidRPr="0046667D" w:rsidRDefault="00816227" w:rsidP="006E12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61A7FB2" w14:textId="77777777" w:rsidR="00816227" w:rsidRPr="0046667D" w:rsidRDefault="00816227" w:rsidP="006E12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ef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1A1AF33" w14:textId="77777777" w:rsidR="00816227" w:rsidRPr="0046667D" w:rsidRDefault="00816227" w:rsidP="006E12B9">
            <w:pPr>
              <w:jc w:val="center"/>
              <w:rPr>
                <w:rFonts w:ascii="Times New Roman" w:hAnsi="Times New Roman" w:cs="Times New Roman"/>
              </w:rPr>
            </w:pPr>
            <w:r w:rsidRPr="0046667D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CB01B5" w14:textId="77777777" w:rsidR="00816227" w:rsidRPr="00144146" w:rsidRDefault="00816227" w:rsidP="006E12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6C3B">
              <w:rPr>
                <w:rFonts w:ascii="Times New Roman" w:hAnsi="Times New Roman" w:cs="Times New Roman"/>
                <w:i/>
              </w:rPr>
              <w:t>P</w:t>
            </w:r>
            <w:r w:rsidRPr="0046667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667D">
              <w:rPr>
                <w:rFonts w:ascii="Times New Roman" w:hAnsi="Times New Roman" w:cs="Times New Roman"/>
              </w:rPr>
              <w:t>value</w:t>
            </w:r>
            <w:r w:rsidRPr="00F066B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816227" w:rsidRPr="0046667D" w14:paraId="4EFC58CE" w14:textId="77777777" w:rsidTr="003F3293">
        <w:trPr>
          <w:trHeight w:val="680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2287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Child-Pug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880F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B/C VS.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7A51" w14:textId="77777777" w:rsidR="00816227" w:rsidRPr="00546B94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7195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0297-2.77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3A39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79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4F0F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CEB1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0BE2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9DB0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816227" w:rsidRPr="0046667D" w14:paraId="408E57E5" w14:textId="77777777" w:rsidTr="003F3293">
        <w:trPr>
          <w:trHeight w:val="680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B805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ascular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invas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61D8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Yes VS.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86FF" w14:textId="77777777" w:rsidR="00816227" w:rsidRPr="00546B94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8AED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78F8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97E3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B87B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186F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28 (1.0195-2.041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1451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85*</w:t>
            </w:r>
          </w:p>
        </w:tc>
      </w:tr>
      <w:tr w:rsidR="00816227" w:rsidRPr="0046667D" w14:paraId="79E29B94" w14:textId="77777777" w:rsidTr="003F3293">
        <w:trPr>
          <w:trHeight w:val="680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B852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mor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sta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EA3F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III/IV VS. 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/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3F2B" w14:textId="77777777" w:rsidR="00816227" w:rsidRPr="00546B94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04A7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93 (1.3858-3.15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3EB4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4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5688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82C3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4723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28 (1.4410-3.010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CA74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1*</w:t>
            </w:r>
          </w:p>
        </w:tc>
      </w:tr>
      <w:tr w:rsidR="00816227" w:rsidRPr="0046667D" w14:paraId="576ED6F7" w14:textId="77777777" w:rsidTr="003F3293">
        <w:trPr>
          <w:trHeight w:val="680"/>
          <w:jc w:val="center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77BFF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MCO1-AS1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C6E02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xpressio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CA999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6E02">
              <w:rPr>
                <w:rFonts w:ascii="Times New Roman" w:hAnsi="Times New Roman" w:cs="Times New Roman"/>
                <w:sz w:val="18"/>
                <w:szCs w:val="18"/>
              </w:rPr>
              <w:t>High VS. Lo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322C1" w14:textId="77777777" w:rsidR="00816227" w:rsidRPr="00546B94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92D97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31 (1.0672-2.378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6CDC7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27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10F8D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E8045" w14:textId="77777777" w:rsidR="00816227" w:rsidRPr="007C6E02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BAE36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17 (1.0084-1.9764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70A9D" w14:textId="77777777" w:rsidR="00816227" w:rsidRPr="00FA1B1F" w:rsidRDefault="00816227" w:rsidP="006E12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46*</w:t>
            </w:r>
          </w:p>
        </w:tc>
      </w:tr>
    </w:tbl>
    <w:p w14:paraId="6E73668A" w14:textId="6CF20DAE" w:rsidR="00816227" w:rsidRPr="00816227" w:rsidRDefault="00816227">
      <w:pPr>
        <w:rPr>
          <w:rFonts w:ascii="Times New Roman" w:eastAsia="Microsoft YaHei" w:hAnsi="Times New Roman" w:cs="Times New Roman"/>
          <w:kern w:val="0"/>
          <w:sz w:val="24"/>
        </w:rPr>
      </w:pPr>
      <w:proofErr w:type="spellStart"/>
      <w:r w:rsidRPr="00816227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>ult</w:t>
      </w:r>
      <w:r>
        <w:rPr>
          <w:rFonts w:ascii="Times New Roman" w:hAnsi="Times New Roman" w:cs="Times New Roman"/>
        </w:rPr>
        <w:t>ivaria</w:t>
      </w:r>
      <w:r>
        <w:rPr>
          <w:rFonts w:ascii="Times New Roman" w:hAnsi="Times New Roman" w:cs="Times New Roman" w:hint="eastAsia"/>
        </w:rPr>
        <w:t>te</w:t>
      </w:r>
      <w:proofErr w:type="spellEnd"/>
      <w:r>
        <w:rPr>
          <w:rFonts w:ascii="Times New Roman" w:hAnsi="Times New Roman" w:cs="Times New Roman"/>
        </w:rPr>
        <w:t xml:space="preserve"> regression, </w:t>
      </w:r>
      <w:r w:rsidRPr="00817736">
        <w:rPr>
          <w:rFonts w:ascii="Times New Roman" w:hAnsi="Times New Roman" w:cs="Times New Roman"/>
        </w:rPr>
        <w:t>*</w:t>
      </w:r>
      <w:r w:rsidRPr="00816227">
        <w:rPr>
          <w:rFonts w:ascii="Times New Roman" w:hAnsi="Times New Roman" w:cs="Times New Roman"/>
          <w:i/>
        </w:rPr>
        <w:t>P</w:t>
      </w:r>
      <w:r w:rsidR="00EB1C2D">
        <w:rPr>
          <w:rFonts w:ascii="Times New Roman" w:hAnsi="Times New Roman" w:cs="Times New Roman"/>
          <w:i/>
        </w:rPr>
        <w:t xml:space="preserve"> </w:t>
      </w:r>
      <w:r w:rsidRPr="00817736">
        <w:rPr>
          <w:rFonts w:ascii="Times New Roman" w:hAnsi="Times New Roman" w:cs="Times New Roman"/>
        </w:rPr>
        <w:t>&lt;</w:t>
      </w:r>
      <w:r w:rsidR="00EB1C2D">
        <w:rPr>
          <w:rFonts w:ascii="Times New Roman" w:hAnsi="Times New Roman" w:cs="Times New Roman"/>
        </w:rPr>
        <w:t xml:space="preserve"> </w:t>
      </w:r>
      <w:r w:rsidRPr="00817736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>.</w:t>
      </w:r>
    </w:p>
    <w:sectPr w:rsidR="00816227" w:rsidRPr="008162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1F3"/>
    <w:rsid w:val="000018CC"/>
    <w:rsid w:val="00013165"/>
    <w:rsid w:val="000912EE"/>
    <w:rsid w:val="000A2D34"/>
    <w:rsid w:val="001002E8"/>
    <w:rsid w:val="001410D4"/>
    <w:rsid w:val="002D61F3"/>
    <w:rsid w:val="002E3E32"/>
    <w:rsid w:val="003422C3"/>
    <w:rsid w:val="003F3293"/>
    <w:rsid w:val="00401B0E"/>
    <w:rsid w:val="00404255"/>
    <w:rsid w:val="0043545F"/>
    <w:rsid w:val="0044429E"/>
    <w:rsid w:val="00460004"/>
    <w:rsid w:val="00477D96"/>
    <w:rsid w:val="00545174"/>
    <w:rsid w:val="00573578"/>
    <w:rsid w:val="005E0F3D"/>
    <w:rsid w:val="00653615"/>
    <w:rsid w:val="006E12B9"/>
    <w:rsid w:val="007222A3"/>
    <w:rsid w:val="0072603A"/>
    <w:rsid w:val="00791924"/>
    <w:rsid w:val="00793212"/>
    <w:rsid w:val="00816227"/>
    <w:rsid w:val="00840EF7"/>
    <w:rsid w:val="009574E4"/>
    <w:rsid w:val="009A2095"/>
    <w:rsid w:val="009E6F98"/>
    <w:rsid w:val="00AF2B9A"/>
    <w:rsid w:val="00B74AA1"/>
    <w:rsid w:val="00BF5DCB"/>
    <w:rsid w:val="00C16B64"/>
    <w:rsid w:val="00C902C9"/>
    <w:rsid w:val="00CE05B4"/>
    <w:rsid w:val="00D72884"/>
    <w:rsid w:val="00D81675"/>
    <w:rsid w:val="00DE47A6"/>
    <w:rsid w:val="00E10B1C"/>
    <w:rsid w:val="00E84CCA"/>
    <w:rsid w:val="00E904B1"/>
    <w:rsid w:val="00EB1C2D"/>
    <w:rsid w:val="00FD268C"/>
    <w:rsid w:val="00FF1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BDBF9"/>
  <w15:chartTrackingRefBased/>
  <w15:docId w15:val="{2AD7E1FA-B4C3-4747-A845-AFC7651F8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77D96"/>
    <w:pPr>
      <w:widowControl w:val="0"/>
      <w:jc w:val="both"/>
    </w:pPr>
  </w:style>
  <w:style w:type="character" w:styleId="PlaceholderText">
    <w:name w:val="Placeholder Text"/>
    <w:basedOn w:val="DefaultParagraphFont"/>
    <w:uiPriority w:val="99"/>
    <w:semiHidden/>
    <w:rsid w:val="003F329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6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2148</Words>
  <Characters>12249</Characters>
  <Application>Microsoft Office Word</Application>
  <DocSecurity>0</DocSecurity>
  <Lines>102</Lines>
  <Paragraphs>28</Paragraphs>
  <ScaleCrop>false</ScaleCrop>
  <Company/>
  <LinksUpToDate>false</LinksUpToDate>
  <CharactersWithSpaces>1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44279513@qq.com</dc:creator>
  <cp:keywords/>
  <dc:description/>
  <cp:lastModifiedBy>Jophcy Kumar</cp:lastModifiedBy>
  <cp:revision>2</cp:revision>
  <dcterms:created xsi:type="dcterms:W3CDTF">2022-01-07T17:11:00Z</dcterms:created>
  <dcterms:modified xsi:type="dcterms:W3CDTF">2022-01-07T17:11:00Z</dcterms:modified>
</cp:coreProperties>
</file>